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E33A4" w14:textId="77777777" w:rsidR="00850AD4" w:rsidRDefault="00850AD4" w:rsidP="00DB16D3">
      <w:pPr>
        <w:spacing w:line="480" w:lineRule="auto"/>
        <w:rPr>
          <w:b/>
          <w:bCs/>
          <w:sz w:val="22"/>
          <w:szCs w:val="22"/>
        </w:rPr>
      </w:pPr>
    </w:p>
    <w:p w14:paraId="38D0A3E7" w14:textId="77777777" w:rsidR="00850AD4" w:rsidRDefault="00850AD4" w:rsidP="00DB16D3">
      <w:pPr>
        <w:spacing w:line="480" w:lineRule="auto"/>
        <w:rPr>
          <w:b/>
          <w:bCs/>
          <w:sz w:val="22"/>
          <w:szCs w:val="22"/>
        </w:rPr>
      </w:pPr>
    </w:p>
    <w:p w14:paraId="6F296557" w14:textId="77777777" w:rsidR="00850AD4" w:rsidRDefault="00850AD4" w:rsidP="00DB16D3">
      <w:pPr>
        <w:spacing w:line="480" w:lineRule="auto"/>
        <w:rPr>
          <w:b/>
          <w:bCs/>
          <w:sz w:val="22"/>
          <w:szCs w:val="22"/>
        </w:rPr>
      </w:pPr>
    </w:p>
    <w:p w14:paraId="076C2228" w14:textId="32227684" w:rsidR="005B26B5" w:rsidRPr="00DB16D3" w:rsidRDefault="005B26B5" w:rsidP="00D803DB">
      <w:pPr>
        <w:spacing w:line="276" w:lineRule="auto"/>
      </w:pPr>
      <w:r w:rsidRPr="009C0B54">
        <w:rPr>
          <w:b/>
          <w:bCs/>
          <w:sz w:val="22"/>
          <w:szCs w:val="22"/>
        </w:rPr>
        <w:t xml:space="preserve">Table S1. Quantity of plasma HA in control and </w:t>
      </w:r>
      <w:r w:rsidRPr="009C0B54">
        <w:rPr>
          <w:b/>
          <w:bCs/>
          <w:i/>
          <w:iCs/>
          <w:sz w:val="22"/>
          <w:szCs w:val="22"/>
        </w:rPr>
        <w:t>Tmem2</w:t>
      </w:r>
      <w:r w:rsidRPr="009C0B54">
        <w:rPr>
          <w:b/>
          <w:bCs/>
          <w:i/>
          <w:iCs/>
          <w:sz w:val="22"/>
          <w:szCs w:val="22"/>
          <w:vertAlign w:val="superscript"/>
        </w:rPr>
        <w:t>iKO</w:t>
      </w:r>
      <w:r w:rsidRPr="009C0B54">
        <w:rPr>
          <w:b/>
          <w:bCs/>
          <w:sz w:val="22"/>
          <w:szCs w:val="22"/>
        </w:rPr>
        <w:t xml:space="preserve"> mice.</w:t>
      </w:r>
    </w:p>
    <w:p w14:paraId="5A6706E9" w14:textId="77777777" w:rsidR="005B26B5" w:rsidRPr="009C0B54" w:rsidRDefault="005B26B5" w:rsidP="005B26B5">
      <w:pPr>
        <w:pBdr>
          <w:bottom w:val="single" w:sz="8" w:space="1" w:color="auto"/>
          <w:between w:val="single" w:sz="8" w:space="1" w:color="auto"/>
        </w:pBdr>
        <w:spacing w:line="276" w:lineRule="auto"/>
        <w:ind w:right="720"/>
        <w:rPr>
          <w:sz w:val="22"/>
          <w:szCs w:val="22"/>
        </w:rPr>
      </w:pPr>
    </w:p>
    <w:p w14:paraId="3D810331" w14:textId="27DCBB11" w:rsidR="005B26B5" w:rsidRPr="009C0B54" w:rsidRDefault="005B26B5" w:rsidP="005B26B5">
      <w:pPr>
        <w:pBdr>
          <w:bottom w:val="single" w:sz="8" w:space="1" w:color="auto"/>
        </w:pBdr>
        <w:spacing w:line="276" w:lineRule="auto"/>
        <w:ind w:right="720"/>
        <w:rPr>
          <w:b/>
          <w:bCs/>
          <w:sz w:val="22"/>
          <w:szCs w:val="22"/>
        </w:rPr>
      </w:pPr>
      <w:r w:rsidRPr="009C0B54"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B296B1" wp14:editId="574BE29E">
                <wp:simplePos x="0" y="0"/>
                <wp:positionH relativeFrom="column">
                  <wp:posOffset>1358900</wp:posOffset>
                </wp:positionH>
                <wp:positionV relativeFrom="paragraph">
                  <wp:posOffset>213995</wp:posOffset>
                </wp:positionV>
                <wp:extent cx="2241550" cy="0"/>
                <wp:effectExtent l="0" t="0" r="6350" b="127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415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6FA9339" id="Straight Connector 7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7pt,16.85pt" to="283.5pt,16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" strokecolor="black [3213]" strokeweight="1pt">
                <v:stroke joinstyle="miter"/>
              </v:line>
            </w:pict>
          </mc:Fallback>
        </mc:AlternateContent>
      </w:r>
      <w:r w:rsidRPr="009C0B54">
        <w:rPr>
          <w:b/>
          <w:bCs/>
          <w:sz w:val="22"/>
          <w:szCs w:val="22"/>
        </w:rPr>
        <w:t xml:space="preserve"> </w:t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ab/>
        <w:t>HA (ng/ml plasma)</w:t>
      </w:r>
    </w:p>
    <w:p w14:paraId="196453E2" w14:textId="6DCA62A8" w:rsidR="005B26B5" w:rsidRPr="009C0B54" w:rsidRDefault="005B26B5" w:rsidP="005B26B5">
      <w:pPr>
        <w:pBdr>
          <w:bottom w:val="single" w:sz="8" w:space="1" w:color="auto"/>
          <w:between w:val="single" w:sz="8" w:space="1" w:color="auto"/>
        </w:pBdr>
        <w:spacing w:line="276" w:lineRule="auto"/>
        <w:ind w:right="720"/>
        <w:rPr>
          <w:sz w:val="22"/>
          <w:szCs w:val="22"/>
        </w:rPr>
      </w:pPr>
      <w:r w:rsidRPr="009C0B54">
        <w:rPr>
          <w:b/>
          <w:bCs/>
          <w:sz w:val="22"/>
          <w:szCs w:val="22"/>
        </w:rPr>
        <w:t xml:space="preserve"> Days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>Control</w:t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ab/>
        <w:t>iKO</w:t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ab/>
        <w:t>fold</w:t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i/>
          <w:iCs/>
          <w:sz w:val="22"/>
          <w:szCs w:val="22"/>
        </w:rPr>
        <w:t>p</w:t>
      </w:r>
      <w:r w:rsidRPr="009C0B54">
        <w:rPr>
          <w:b/>
          <w:bCs/>
          <w:sz w:val="22"/>
          <w:szCs w:val="22"/>
        </w:rPr>
        <w:t xml:space="preserve"> value</w:t>
      </w:r>
      <w:r w:rsidRPr="009C0B54">
        <w:rPr>
          <w:sz w:val="22"/>
          <w:szCs w:val="22"/>
        </w:rPr>
        <w:tab/>
      </w:r>
    </w:p>
    <w:p w14:paraId="38F2B9DA" w14:textId="77777777" w:rsidR="005B26B5" w:rsidRPr="009C0B54" w:rsidRDefault="005B26B5" w:rsidP="005B26B5">
      <w:pPr>
        <w:pBdr>
          <w:bottom w:val="single" w:sz="8" w:space="1" w:color="auto"/>
        </w:pBdr>
        <w:spacing w:line="276" w:lineRule="auto"/>
        <w:ind w:right="720"/>
        <w:rPr>
          <w:sz w:val="22"/>
          <w:szCs w:val="22"/>
        </w:rPr>
      </w:pPr>
      <w:r w:rsidRPr="009C0B54">
        <w:rPr>
          <w:sz w:val="22"/>
          <w:szCs w:val="22"/>
        </w:rPr>
        <w:t xml:space="preserve"> 12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176 ± 43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832 ± 63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4.7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0.0010</w:t>
      </w:r>
    </w:p>
    <w:p w14:paraId="2BC5C538" w14:textId="492BD1B9" w:rsidR="005B26B5" w:rsidRPr="009C0B54" w:rsidRDefault="005B26B5" w:rsidP="005B26B5">
      <w:pPr>
        <w:pBdr>
          <w:bottom w:val="single" w:sz="8" w:space="1" w:color="auto"/>
        </w:pBdr>
        <w:spacing w:line="276" w:lineRule="auto"/>
        <w:ind w:right="720"/>
        <w:rPr>
          <w:sz w:val="22"/>
          <w:szCs w:val="22"/>
        </w:rPr>
      </w:pPr>
      <w:r w:rsidRPr="009C0B54">
        <w:rPr>
          <w:sz w:val="22"/>
          <w:szCs w:val="22"/>
        </w:rPr>
        <w:t xml:space="preserve"> 19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184 ± 53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7452 ± 1943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40.5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0.0132</w:t>
      </w:r>
    </w:p>
    <w:p w14:paraId="5D2BC9F0" w14:textId="3C41BC6A" w:rsidR="005B26B5" w:rsidRPr="009C0B54" w:rsidRDefault="005B26B5" w:rsidP="005B26B5">
      <w:pPr>
        <w:spacing w:line="276" w:lineRule="auto"/>
        <w:ind w:right="720"/>
        <w:rPr>
          <w:sz w:val="20"/>
          <w:szCs w:val="20"/>
        </w:rPr>
      </w:pPr>
      <w:r w:rsidRPr="009C0B54">
        <w:rPr>
          <w:sz w:val="20"/>
          <w:szCs w:val="20"/>
        </w:rPr>
        <w:t>Data represent nanogram</w:t>
      </w:r>
      <w:r w:rsidR="007349ED" w:rsidRPr="009C0B54">
        <w:rPr>
          <w:sz w:val="20"/>
          <w:szCs w:val="20"/>
        </w:rPr>
        <w:t>s</w:t>
      </w:r>
      <w:r w:rsidRPr="009C0B54">
        <w:rPr>
          <w:sz w:val="20"/>
          <w:szCs w:val="20"/>
        </w:rPr>
        <w:t xml:space="preserve"> of HA per milliliter of plasma at the indicated days after 5 days-tamoxifen inje</w:t>
      </w:r>
      <w:r w:rsidRPr="007308D2">
        <w:rPr>
          <w:sz w:val="20"/>
          <w:szCs w:val="20"/>
        </w:rPr>
        <w:t>ction</w:t>
      </w:r>
      <w:r w:rsidR="007349ED" w:rsidRPr="007308D2">
        <w:rPr>
          <w:sz w:val="20"/>
          <w:szCs w:val="20"/>
        </w:rPr>
        <w:t xml:space="preserve">. Values are </w:t>
      </w:r>
      <w:r w:rsidRPr="007308D2">
        <w:rPr>
          <w:sz w:val="20"/>
          <w:szCs w:val="20"/>
        </w:rPr>
        <w:t>shown as mean</w:t>
      </w:r>
      <w:r w:rsidRPr="009C0B54">
        <w:rPr>
          <w:sz w:val="20"/>
          <w:szCs w:val="20"/>
        </w:rPr>
        <w:t xml:space="preserve"> ± </w:t>
      </w:r>
      <w:r w:rsidR="00FA63F5">
        <w:rPr>
          <w:sz w:val="20"/>
          <w:szCs w:val="20"/>
        </w:rPr>
        <w:t>SEM</w:t>
      </w:r>
      <w:r w:rsidRPr="009C0B54">
        <w:rPr>
          <w:sz w:val="20"/>
          <w:szCs w:val="20"/>
        </w:rPr>
        <w:t xml:space="preserve"> from three to six biological samples.  </w:t>
      </w:r>
      <w:r w:rsidRPr="009C0B54">
        <w:rPr>
          <w:i/>
          <w:iCs/>
          <w:sz w:val="20"/>
          <w:szCs w:val="20"/>
        </w:rPr>
        <w:t>p</w:t>
      </w:r>
      <w:r w:rsidRPr="009C0B54">
        <w:rPr>
          <w:sz w:val="20"/>
          <w:szCs w:val="20"/>
        </w:rPr>
        <w:t xml:space="preserve"> value was determined by Student’s </w:t>
      </w:r>
      <w:r w:rsidRPr="009C0B54">
        <w:rPr>
          <w:i/>
          <w:iCs/>
          <w:sz w:val="20"/>
          <w:szCs w:val="20"/>
        </w:rPr>
        <w:t>t</w:t>
      </w:r>
      <w:r w:rsidRPr="009C0B54">
        <w:rPr>
          <w:sz w:val="20"/>
          <w:szCs w:val="20"/>
        </w:rPr>
        <w:t>-test.</w:t>
      </w:r>
    </w:p>
    <w:p w14:paraId="1A44AB61" w14:textId="00A9F2E5" w:rsidR="00216495" w:rsidRPr="00DB16D3" w:rsidRDefault="00216495" w:rsidP="00DB16D3">
      <w:pPr>
        <w:rPr>
          <w:b/>
          <w:bCs/>
          <w:color w:val="800000"/>
          <w:sz w:val="22"/>
          <w:szCs w:val="22"/>
        </w:rPr>
      </w:pPr>
    </w:p>
    <w:sectPr w:rsidR="00216495" w:rsidRPr="00DB16D3" w:rsidSect="00003A4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894A7" w14:textId="77777777" w:rsidR="008649E9" w:rsidRDefault="008649E9" w:rsidP="002227CF">
      <w:r>
        <w:separator/>
      </w:r>
    </w:p>
  </w:endnote>
  <w:endnote w:type="continuationSeparator" w:id="0">
    <w:p w14:paraId="3EC752C3" w14:textId="77777777" w:rsidR="008649E9" w:rsidRDefault="008649E9" w:rsidP="00222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01732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0A5592" w14:textId="60B39606" w:rsidR="001E1DB6" w:rsidRDefault="001E1DB6" w:rsidP="00716A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19E8F2" w14:textId="77777777" w:rsidR="001E1DB6" w:rsidRDefault="001E1D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745B2" w14:textId="51E21277" w:rsidR="001E1DB6" w:rsidRPr="006D13F7" w:rsidRDefault="001E1DB6" w:rsidP="00716A78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  <w:sz w:val="22"/>
        <w:szCs w:val="22"/>
      </w:rPr>
    </w:pPr>
  </w:p>
  <w:p w14:paraId="348F6234" w14:textId="77777777" w:rsidR="001E1DB6" w:rsidRDefault="001E1D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CB0A9" w14:textId="77777777" w:rsidR="008649E9" w:rsidRDefault="008649E9" w:rsidP="002227CF">
      <w:r>
        <w:separator/>
      </w:r>
    </w:p>
  </w:footnote>
  <w:footnote w:type="continuationSeparator" w:id="0">
    <w:p w14:paraId="45D6FE4A" w14:textId="77777777" w:rsidR="008649E9" w:rsidRDefault="008649E9" w:rsidP="00222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06698"/>
    <w:multiLevelType w:val="hybridMultilevel"/>
    <w:tmpl w:val="A4C477DC"/>
    <w:lvl w:ilvl="0" w:tplc="3468F730">
      <w:numFmt w:val="bullet"/>
      <w:lvlText w:val="-"/>
      <w:lvlJc w:val="left"/>
      <w:pPr>
        <w:ind w:left="1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46D349B7"/>
    <w:multiLevelType w:val="hybridMultilevel"/>
    <w:tmpl w:val="F462E9E8"/>
    <w:lvl w:ilvl="0" w:tplc="A6C8BA1A">
      <w:start w:val="1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activeWritingStyle w:appName="MSWord" w:lang="en-US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a9p2zfotrssoef0f3vpxtjt5pd5rsew299&quot;&gt;HA TMEM2 metabolism 210505&lt;record-ids&gt;&lt;item&gt;2&lt;/item&gt;&lt;item&gt;5&lt;/item&gt;&lt;item&gt;7&lt;/item&gt;&lt;item&gt;8&lt;/item&gt;&lt;item&gt;9&lt;/item&gt;&lt;item&gt;11&lt;/item&gt;&lt;item&gt;13&lt;/item&gt;&lt;item&gt;14&lt;/item&gt;&lt;item&gt;15&lt;/item&gt;&lt;item&gt;16&lt;/item&gt;&lt;item&gt;18&lt;/item&gt;&lt;item&gt;19&lt;/item&gt;&lt;item&gt;22&lt;/item&gt;&lt;item&gt;23&lt;/item&gt;&lt;item&gt;25&lt;/item&gt;&lt;item&gt;29&lt;/item&gt;&lt;item&gt;31&lt;/item&gt;&lt;item&gt;34&lt;/item&gt;&lt;item&gt;35&lt;/item&gt;&lt;item&gt;39&lt;/item&gt;&lt;item&gt;42&lt;/item&gt;&lt;item&gt;43&lt;/item&gt;&lt;item&gt;44&lt;/item&gt;&lt;item&gt;45&lt;/item&gt;&lt;item&gt;46&lt;/item&gt;&lt;item&gt;57&lt;/item&gt;&lt;item&gt;60&lt;/item&gt;&lt;item&gt;61&lt;/item&gt;&lt;item&gt;62&lt;/item&gt;&lt;item&gt;64&lt;/item&gt;&lt;item&gt;65&lt;/item&gt;&lt;item&gt;73&lt;/item&gt;&lt;item&gt;84&lt;/item&gt;&lt;item&gt;85&lt;/item&gt;&lt;item&gt;87&lt;/item&gt;&lt;item&gt;88&lt;/item&gt;&lt;item&gt;90&lt;/item&gt;&lt;item&gt;107&lt;/item&gt;&lt;item&gt;108&lt;/item&gt;&lt;item&gt;109&lt;/item&gt;&lt;item&gt;111&lt;/item&gt;&lt;item&gt;113&lt;/item&gt;&lt;item&gt;114&lt;/item&gt;&lt;item&gt;115&lt;/item&gt;&lt;item&gt;116&lt;/item&gt;&lt;item&gt;119&lt;/item&gt;&lt;item&gt;133&lt;/item&gt;&lt;item&gt;140&lt;/item&gt;&lt;item&gt;142&lt;/item&gt;&lt;item&gt;143&lt;/item&gt;&lt;item&gt;145&lt;/item&gt;&lt;item&gt;148&lt;/item&gt;&lt;item&gt;149&lt;/item&gt;&lt;item&gt;152&lt;/item&gt;&lt;item&gt;154&lt;/item&gt;&lt;item&gt;160&lt;/item&gt;&lt;item&gt;161&lt;/item&gt;&lt;item&gt;162&lt;/item&gt;&lt;item&gt;163&lt;/item&gt;&lt;item&gt;165&lt;/item&gt;&lt;/record-ids&gt;&lt;/item&gt;&lt;/Libraries&gt;"/>
  </w:docVars>
  <w:rsids>
    <w:rsidRoot w:val="00A01AE7"/>
    <w:rsid w:val="00000191"/>
    <w:rsid w:val="00000356"/>
    <w:rsid w:val="00000A28"/>
    <w:rsid w:val="00000F5B"/>
    <w:rsid w:val="000012AF"/>
    <w:rsid w:val="00001403"/>
    <w:rsid w:val="000014FB"/>
    <w:rsid w:val="0000236B"/>
    <w:rsid w:val="00002953"/>
    <w:rsid w:val="00002F5E"/>
    <w:rsid w:val="00003A4F"/>
    <w:rsid w:val="00003F3A"/>
    <w:rsid w:val="00004496"/>
    <w:rsid w:val="00007239"/>
    <w:rsid w:val="0000736D"/>
    <w:rsid w:val="000076F4"/>
    <w:rsid w:val="0000787B"/>
    <w:rsid w:val="00007E6A"/>
    <w:rsid w:val="00007FDB"/>
    <w:rsid w:val="000109DD"/>
    <w:rsid w:val="00011375"/>
    <w:rsid w:val="00011959"/>
    <w:rsid w:val="000120B4"/>
    <w:rsid w:val="0001262A"/>
    <w:rsid w:val="000138BD"/>
    <w:rsid w:val="0001423B"/>
    <w:rsid w:val="000142A2"/>
    <w:rsid w:val="000144CC"/>
    <w:rsid w:val="00014D72"/>
    <w:rsid w:val="0001604B"/>
    <w:rsid w:val="00016151"/>
    <w:rsid w:val="00016C1E"/>
    <w:rsid w:val="00021186"/>
    <w:rsid w:val="000212DF"/>
    <w:rsid w:val="000217A0"/>
    <w:rsid w:val="000219C9"/>
    <w:rsid w:val="00021A12"/>
    <w:rsid w:val="000222D3"/>
    <w:rsid w:val="000231D1"/>
    <w:rsid w:val="00024A8B"/>
    <w:rsid w:val="0003044F"/>
    <w:rsid w:val="00030FDD"/>
    <w:rsid w:val="000316B3"/>
    <w:rsid w:val="000317EB"/>
    <w:rsid w:val="0003293F"/>
    <w:rsid w:val="00032B64"/>
    <w:rsid w:val="00034908"/>
    <w:rsid w:val="00034D07"/>
    <w:rsid w:val="000356C8"/>
    <w:rsid w:val="00036E52"/>
    <w:rsid w:val="00037712"/>
    <w:rsid w:val="00040173"/>
    <w:rsid w:val="000410E7"/>
    <w:rsid w:val="0004116C"/>
    <w:rsid w:val="000412A1"/>
    <w:rsid w:val="00042880"/>
    <w:rsid w:val="0004407A"/>
    <w:rsid w:val="00045F57"/>
    <w:rsid w:val="00046432"/>
    <w:rsid w:val="000470B1"/>
    <w:rsid w:val="00047247"/>
    <w:rsid w:val="00052608"/>
    <w:rsid w:val="00053FA3"/>
    <w:rsid w:val="000540C5"/>
    <w:rsid w:val="00054707"/>
    <w:rsid w:val="00054802"/>
    <w:rsid w:val="00054CA5"/>
    <w:rsid w:val="0005530D"/>
    <w:rsid w:val="00056108"/>
    <w:rsid w:val="00056391"/>
    <w:rsid w:val="000568AE"/>
    <w:rsid w:val="000575E1"/>
    <w:rsid w:val="000601FF"/>
    <w:rsid w:val="00060834"/>
    <w:rsid w:val="00063C4C"/>
    <w:rsid w:val="000641E0"/>
    <w:rsid w:val="00065208"/>
    <w:rsid w:val="000661B4"/>
    <w:rsid w:val="000676EF"/>
    <w:rsid w:val="0007088F"/>
    <w:rsid w:val="00071825"/>
    <w:rsid w:val="00072E45"/>
    <w:rsid w:val="000736F6"/>
    <w:rsid w:val="000739EE"/>
    <w:rsid w:val="00074FF8"/>
    <w:rsid w:val="00076683"/>
    <w:rsid w:val="0007728D"/>
    <w:rsid w:val="00077541"/>
    <w:rsid w:val="0008023B"/>
    <w:rsid w:val="00081438"/>
    <w:rsid w:val="00081E7E"/>
    <w:rsid w:val="00081F1D"/>
    <w:rsid w:val="0008276C"/>
    <w:rsid w:val="000828E0"/>
    <w:rsid w:val="00082F0A"/>
    <w:rsid w:val="0008410E"/>
    <w:rsid w:val="000844A1"/>
    <w:rsid w:val="000849A8"/>
    <w:rsid w:val="000849F0"/>
    <w:rsid w:val="0008502D"/>
    <w:rsid w:val="00085A2B"/>
    <w:rsid w:val="00090C2D"/>
    <w:rsid w:val="00090D56"/>
    <w:rsid w:val="00092246"/>
    <w:rsid w:val="00092D2F"/>
    <w:rsid w:val="00093DF4"/>
    <w:rsid w:val="000953F0"/>
    <w:rsid w:val="00095533"/>
    <w:rsid w:val="00095846"/>
    <w:rsid w:val="000960E8"/>
    <w:rsid w:val="00096F80"/>
    <w:rsid w:val="00097B35"/>
    <w:rsid w:val="000A0258"/>
    <w:rsid w:val="000A05F6"/>
    <w:rsid w:val="000A18B5"/>
    <w:rsid w:val="000A1A47"/>
    <w:rsid w:val="000A1A7E"/>
    <w:rsid w:val="000A1C01"/>
    <w:rsid w:val="000A3A08"/>
    <w:rsid w:val="000A3DF2"/>
    <w:rsid w:val="000A5D67"/>
    <w:rsid w:val="000A60DA"/>
    <w:rsid w:val="000A6598"/>
    <w:rsid w:val="000A6988"/>
    <w:rsid w:val="000A748D"/>
    <w:rsid w:val="000A779B"/>
    <w:rsid w:val="000A7943"/>
    <w:rsid w:val="000A7C2A"/>
    <w:rsid w:val="000B059A"/>
    <w:rsid w:val="000B1787"/>
    <w:rsid w:val="000B28B8"/>
    <w:rsid w:val="000B37A4"/>
    <w:rsid w:val="000B440C"/>
    <w:rsid w:val="000B5035"/>
    <w:rsid w:val="000B5DAB"/>
    <w:rsid w:val="000B6248"/>
    <w:rsid w:val="000B6D13"/>
    <w:rsid w:val="000B761C"/>
    <w:rsid w:val="000C010F"/>
    <w:rsid w:val="000C01DC"/>
    <w:rsid w:val="000C0384"/>
    <w:rsid w:val="000C0D78"/>
    <w:rsid w:val="000C0E63"/>
    <w:rsid w:val="000C2679"/>
    <w:rsid w:val="000C2A3E"/>
    <w:rsid w:val="000C352E"/>
    <w:rsid w:val="000C3A51"/>
    <w:rsid w:val="000C41B9"/>
    <w:rsid w:val="000C6507"/>
    <w:rsid w:val="000C6A69"/>
    <w:rsid w:val="000C74DA"/>
    <w:rsid w:val="000C7DED"/>
    <w:rsid w:val="000D07C3"/>
    <w:rsid w:val="000D1135"/>
    <w:rsid w:val="000D14FF"/>
    <w:rsid w:val="000D2E38"/>
    <w:rsid w:val="000D435C"/>
    <w:rsid w:val="000D436A"/>
    <w:rsid w:val="000D51B6"/>
    <w:rsid w:val="000D58DE"/>
    <w:rsid w:val="000D69C1"/>
    <w:rsid w:val="000D7378"/>
    <w:rsid w:val="000E0D64"/>
    <w:rsid w:val="000E1655"/>
    <w:rsid w:val="000E2022"/>
    <w:rsid w:val="000E27CF"/>
    <w:rsid w:val="000E2D6E"/>
    <w:rsid w:val="000E367B"/>
    <w:rsid w:val="000E4BA8"/>
    <w:rsid w:val="000E530F"/>
    <w:rsid w:val="000F0277"/>
    <w:rsid w:val="000F043C"/>
    <w:rsid w:val="000F05AC"/>
    <w:rsid w:val="000F0639"/>
    <w:rsid w:val="000F1511"/>
    <w:rsid w:val="000F22D9"/>
    <w:rsid w:val="000F2E37"/>
    <w:rsid w:val="000F30BA"/>
    <w:rsid w:val="000F37A6"/>
    <w:rsid w:val="000F38A3"/>
    <w:rsid w:val="000F3B55"/>
    <w:rsid w:val="000F4CEF"/>
    <w:rsid w:val="000F7F38"/>
    <w:rsid w:val="00100433"/>
    <w:rsid w:val="001012F9"/>
    <w:rsid w:val="00101E8C"/>
    <w:rsid w:val="00102DC6"/>
    <w:rsid w:val="00103F40"/>
    <w:rsid w:val="00104B67"/>
    <w:rsid w:val="00104ED5"/>
    <w:rsid w:val="001054CB"/>
    <w:rsid w:val="0010587C"/>
    <w:rsid w:val="001071E3"/>
    <w:rsid w:val="00107780"/>
    <w:rsid w:val="00107E81"/>
    <w:rsid w:val="00110505"/>
    <w:rsid w:val="00110C2E"/>
    <w:rsid w:val="0011136D"/>
    <w:rsid w:val="001115B7"/>
    <w:rsid w:val="00112E6A"/>
    <w:rsid w:val="00112F6D"/>
    <w:rsid w:val="00113BCD"/>
    <w:rsid w:val="00114053"/>
    <w:rsid w:val="00115146"/>
    <w:rsid w:val="001153C9"/>
    <w:rsid w:val="00116685"/>
    <w:rsid w:val="00116DB4"/>
    <w:rsid w:val="0011780F"/>
    <w:rsid w:val="00117A66"/>
    <w:rsid w:val="00117FCE"/>
    <w:rsid w:val="00120529"/>
    <w:rsid w:val="00122BC1"/>
    <w:rsid w:val="001232C5"/>
    <w:rsid w:val="001236CE"/>
    <w:rsid w:val="0012375B"/>
    <w:rsid w:val="001249F2"/>
    <w:rsid w:val="0012688F"/>
    <w:rsid w:val="00126E87"/>
    <w:rsid w:val="001273A1"/>
    <w:rsid w:val="001311D1"/>
    <w:rsid w:val="0013176E"/>
    <w:rsid w:val="001319C2"/>
    <w:rsid w:val="00132147"/>
    <w:rsid w:val="00132463"/>
    <w:rsid w:val="001330FA"/>
    <w:rsid w:val="00133417"/>
    <w:rsid w:val="00133AEB"/>
    <w:rsid w:val="00134F88"/>
    <w:rsid w:val="00135694"/>
    <w:rsid w:val="00135EAF"/>
    <w:rsid w:val="001360EE"/>
    <w:rsid w:val="0014010E"/>
    <w:rsid w:val="0014069D"/>
    <w:rsid w:val="00140F2E"/>
    <w:rsid w:val="00140F50"/>
    <w:rsid w:val="0014152B"/>
    <w:rsid w:val="001416A9"/>
    <w:rsid w:val="001426AB"/>
    <w:rsid w:val="00142D33"/>
    <w:rsid w:val="00143C62"/>
    <w:rsid w:val="00144D79"/>
    <w:rsid w:val="00144EF5"/>
    <w:rsid w:val="00145B50"/>
    <w:rsid w:val="00146505"/>
    <w:rsid w:val="00146587"/>
    <w:rsid w:val="00146EDA"/>
    <w:rsid w:val="00147213"/>
    <w:rsid w:val="0014726A"/>
    <w:rsid w:val="00150170"/>
    <w:rsid w:val="001502B8"/>
    <w:rsid w:val="00150DAF"/>
    <w:rsid w:val="00151802"/>
    <w:rsid w:val="00151B0F"/>
    <w:rsid w:val="00152697"/>
    <w:rsid w:val="0015283A"/>
    <w:rsid w:val="00152DED"/>
    <w:rsid w:val="00153AE1"/>
    <w:rsid w:val="00154EB2"/>
    <w:rsid w:val="001572DA"/>
    <w:rsid w:val="00157989"/>
    <w:rsid w:val="00157E9F"/>
    <w:rsid w:val="0016018A"/>
    <w:rsid w:val="00160294"/>
    <w:rsid w:val="00161C75"/>
    <w:rsid w:val="00162DA0"/>
    <w:rsid w:val="00162FEA"/>
    <w:rsid w:val="0016368F"/>
    <w:rsid w:val="001638B9"/>
    <w:rsid w:val="00163E62"/>
    <w:rsid w:val="001649FA"/>
    <w:rsid w:val="001650E7"/>
    <w:rsid w:val="00165285"/>
    <w:rsid w:val="0016577A"/>
    <w:rsid w:val="001661AA"/>
    <w:rsid w:val="00166342"/>
    <w:rsid w:val="00166B31"/>
    <w:rsid w:val="001670BE"/>
    <w:rsid w:val="00167373"/>
    <w:rsid w:val="00171723"/>
    <w:rsid w:val="00172123"/>
    <w:rsid w:val="0017223D"/>
    <w:rsid w:val="00172F10"/>
    <w:rsid w:val="001733A9"/>
    <w:rsid w:val="00175092"/>
    <w:rsid w:val="001759D5"/>
    <w:rsid w:val="00175CE8"/>
    <w:rsid w:val="0017703E"/>
    <w:rsid w:val="00180045"/>
    <w:rsid w:val="001806ED"/>
    <w:rsid w:val="00180CFC"/>
    <w:rsid w:val="00180D8C"/>
    <w:rsid w:val="001811F0"/>
    <w:rsid w:val="001821E9"/>
    <w:rsid w:val="00182984"/>
    <w:rsid w:val="00183304"/>
    <w:rsid w:val="00185678"/>
    <w:rsid w:val="00185CB0"/>
    <w:rsid w:val="00185E7E"/>
    <w:rsid w:val="001877A5"/>
    <w:rsid w:val="00190075"/>
    <w:rsid w:val="001902AF"/>
    <w:rsid w:val="00191078"/>
    <w:rsid w:val="00192723"/>
    <w:rsid w:val="00192F64"/>
    <w:rsid w:val="0019384F"/>
    <w:rsid w:val="00195421"/>
    <w:rsid w:val="00195FD6"/>
    <w:rsid w:val="00196630"/>
    <w:rsid w:val="00197400"/>
    <w:rsid w:val="0019758C"/>
    <w:rsid w:val="00197E75"/>
    <w:rsid w:val="001A09F4"/>
    <w:rsid w:val="001A0A77"/>
    <w:rsid w:val="001A0CC2"/>
    <w:rsid w:val="001A10A3"/>
    <w:rsid w:val="001A12C3"/>
    <w:rsid w:val="001A2B94"/>
    <w:rsid w:val="001A3051"/>
    <w:rsid w:val="001A339F"/>
    <w:rsid w:val="001A381A"/>
    <w:rsid w:val="001A3EDF"/>
    <w:rsid w:val="001A423A"/>
    <w:rsid w:val="001A4890"/>
    <w:rsid w:val="001A4E6F"/>
    <w:rsid w:val="001A5252"/>
    <w:rsid w:val="001A57C1"/>
    <w:rsid w:val="001A5BED"/>
    <w:rsid w:val="001A6824"/>
    <w:rsid w:val="001A6BFB"/>
    <w:rsid w:val="001A7689"/>
    <w:rsid w:val="001A7FC9"/>
    <w:rsid w:val="001B0F96"/>
    <w:rsid w:val="001B1BCA"/>
    <w:rsid w:val="001B1D15"/>
    <w:rsid w:val="001B1DF5"/>
    <w:rsid w:val="001B289E"/>
    <w:rsid w:val="001B3180"/>
    <w:rsid w:val="001B4732"/>
    <w:rsid w:val="001B4800"/>
    <w:rsid w:val="001B6738"/>
    <w:rsid w:val="001B6B52"/>
    <w:rsid w:val="001B6E4B"/>
    <w:rsid w:val="001B7A27"/>
    <w:rsid w:val="001B7AC9"/>
    <w:rsid w:val="001C03A2"/>
    <w:rsid w:val="001C0DC4"/>
    <w:rsid w:val="001C16DC"/>
    <w:rsid w:val="001C24C7"/>
    <w:rsid w:val="001C2603"/>
    <w:rsid w:val="001C3F60"/>
    <w:rsid w:val="001C4E20"/>
    <w:rsid w:val="001C674D"/>
    <w:rsid w:val="001C6F2F"/>
    <w:rsid w:val="001C73D0"/>
    <w:rsid w:val="001D080A"/>
    <w:rsid w:val="001D1863"/>
    <w:rsid w:val="001D2813"/>
    <w:rsid w:val="001D35DA"/>
    <w:rsid w:val="001D3915"/>
    <w:rsid w:val="001D3F5A"/>
    <w:rsid w:val="001D4302"/>
    <w:rsid w:val="001D48E3"/>
    <w:rsid w:val="001D4BDC"/>
    <w:rsid w:val="001D4D16"/>
    <w:rsid w:val="001D4D72"/>
    <w:rsid w:val="001D54CB"/>
    <w:rsid w:val="001D5919"/>
    <w:rsid w:val="001D638B"/>
    <w:rsid w:val="001D7556"/>
    <w:rsid w:val="001D7611"/>
    <w:rsid w:val="001D7E1A"/>
    <w:rsid w:val="001E06E5"/>
    <w:rsid w:val="001E1874"/>
    <w:rsid w:val="001E1A44"/>
    <w:rsid w:val="001E1DB6"/>
    <w:rsid w:val="001E3B61"/>
    <w:rsid w:val="001E3C22"/>
    <w:rsid w:val="001E3C3C"/>
    <w:rsid w:val="001E44B6"/>
    <w:rsid w:val="001E5687"/>
    <w:rsid w:val="001E754A"/>
    <w:rsid w:val="001F02C4"/>
    <w:rsid w:val="001F15AC"/>
    <w:rsid w:val="001F1F6C"/>
    <w:rsid w:val="001F28DB"/>
    <w:rsid w:val="001F2916"/>
    <w:rsid w:val="001F3160"/>
    <w:rsid w:val="001F434F"/>
    <w:rsid w:val="001F4586"/>
    <w:rsid w:val="001F5256"/>
    <w:rsid w:val="001F5A8F"/>
    <w:rsid w:val="001F5B77"/>
    <w:rsid w:val="001F5BBA"/>
    <w:rsid w:val="001F63B9"/>
    <w:rsid w:val="001F7015"/>
    <w:rsid w:val="001F75CF"/>
    <w:rsid w:val="0020074E"/>
    <w:rsid w:val="00201011"/>
    <w:rsid w:val="002031A7"/>
    <w:rsid w:val="002031C5"/>
    <w:rsid w:val="002040D8"/>
    <w:rsid w:val="002056C7"/>
    <w:rsid w:val="002062AC"/>
    <w:rsid w:val="00206DE4"/>
    <w:rsid w:val="00207267"/>
    <w:rsid w:val="0020728B"/>
    <w:rsid w:val="0020769D"/>
    <w:rsid w:val="00210328"/>
    <w:rsid w:val="0021094E"/>
    <w:rsid w:val="00211185"/>
    <w:rsid w:val="0021130F"/>
    <w:rsid w:val="002122BD"/>
    <w:rsid w:val="00212A55"/>
    <w:rsid w:val="00212D99"/>
    <w:rsid w:val="002149EF"/>
    <w:rsid w:val="00214A92"/>
    <w:rsid w:val="00214EF2"/>
    <w:rsid w:val="00215E1D"/>
    <w:rsid w:val="0021609C"/>
    <w:rsid w:val="00216495"/>
    <w:rsid w:val="0021692C"/>
    <w:rsid w:val="00216DCC"/>
    <w:rsid w:val="00217842"/>
    <w:rsid w:val="0022047B"/>
    <w:rsid w:val="00220EC3"/>
    <w:rsid w:val="00221660"/>
    <w:rsid w:val="002216B0"/>
    <w:rsid w:val="002227CF"/>
    <w:rsid w:val="00223088"/>
    <w:rsid w:val="00224476"/>
    <w:rsid w:val="00224497"/>
    <w:rsid w:val="00224858"/>
    <w:rsid w:val="00224904"/>
    <w:rsid w:val="0022563D"/>
    <w:rsid w:val="00225F24"/>
    <w:rsid w:val="00226DB6"/>
    <w:rsid w:val="00226DE8"/>
    <w:rsid w:val="002274C1"/>
    <w:rsid w:val="00227C93"/>
    <w:rsid w:val="002305AE"/>
    <w:rsid w:val="00230C7E"/>
    <w:rsid w:val="00230D13"/>
    <w:rsid w:val="00231D67"/>
    <w:rsid w:val="00232FF0"/>
    <w:rsid w:val="00235495"/>
    <w:rsid w:val="0023616E"/>
    <w:rsid w:val="00236EFD"/>
    <w:rsid w:val="00237240"/>
    <w:rsid w:val="002379F4"/>
    <w:rsid w:val="00237AA9"/>
    <w:rsid w:val="00240DF1"/>
    <w:rsid w:val="00240F15"/>
    <w:rsid w:val="00241C0A"/>
    <w:rsid w:val="00242E37"/>
    <w:rsid w:val="002460F8"/>
    <w:rsid w:val="00246C0E"/>
    <w:rsid w:val="002470EE"/>
    <w:rsid w:val="00251061"/>
    <w:rsid w:val="00251063"/>
    <w:rsid w:val="00251099"/>
    <w:rsid w:val="002519E3"/>
    <w:rsid w:val="0025200B"/>
    <w:rsid w:val="00252F4F"/>
    <w:rsid w:val="00253336"/>
    <w:rsid w:val="00254BD9"/>
    <w:rsid w:val="00254C07"/>
    <w:rsid w:val="00254E4B"/>
    <w:rsid w:val="00255684"/>
    <w:rsid w:val="00256AA8"/>
    <w:rsid w:val="002571D5"/>
    <w:rsid w:val="00257CBD"/>
    <w:rsid w:val="00261034"/>
    <w:rsid w:val="00263E11"/>
    <w:rsid w:val="002642B5"/>
    <w:rsid w:val="00264E69"/>
    <w:rsid w:val="00264FA0"/>
    <w:rsid w:val="00264FEC"/>
    <w:rsid w:val="0026647E"/>
    <w:rsid w:val="00266A6C"/>
    <w:rsid w:val="00267666"/>
    <w:rsid w:val="00270272"/>
    <w:rsid w:val="002702C5"/>
    <w:rsid w:val="00270360"/>
    <w:rsid w:val="002710F2"/>
    <w:rsid w:val="00271229"/>
    <w:rsid w:val="00271747"/>
    <w:rsid w:val="00272364"/>
    <w:rsid w:val="00272D28"/>
    <w:rsid w:val="00273FFF"/>
    <w:rsid w:val="0027434A"/>
    <w:rsid w:val="00275032"/>
    <w:rsid w:val="00275522"/>
    <w:rsid w:val="002759EE"/>
    <w:rsid w:val="00275CB3"/>
    <w:rsid w:val="002765E8"/>
    <w:rsid w:val="00276AC0"/>
    <w:rsid w:val="0027747C"/>
    <w:rsid w:val="002774EC"/>
    <w:rsid w:val="002802F9"/>
    <w:rsid w:val="0028035D"/>
    <w:rsid w:val="00281BEE"/>
    <w:rsid w:val="00283306"/>
    <w:rsid w:val="00284C7F"/>
    <w:rsid w:val="00285C54"/>
    <w:rsid w:val="00285CC1"/>
    <w:rsid w:val="00286137"/>
    <w:rsid w:val="00286269"/>
    <w:rsid w:val="00286882"/>
    <w:rsid w:val="00290040"/>
    <w:rsid w:val="00290080"/>
    <w:rsid w:val="00290D26"/>
    <w:rsid w:val="00290E43"/>
    <w:rsid w:val="0029141E"/>
    <w:rsid w:val="00291D03"/>
    <w:rsid w:val="00292389"/>
    <w:rsid w:val="00292A04"/>
    <w:rsid w:val="00292CBB"/>
    <w:rsid w:val="0029313D"/>
    <w:rsid w:val="002945B7"/>
    <w:rsid w:val="00295467"/>
    <w:rsid w:val="002958E9"/>
    <w:rsid w:val="00295AAC"/>
    <w:rsid w:val="0029628D"/>
    <w:rsid w:val="00296AC8"/>
    <w:rsid w:val="00297024"/>
    <w:rsid w:val="002A0094"/>
    <w:rsid w:val="002A034A"/>
    <w:rsid w:val="002A201C"/>
    <w:rsid w:val="002A20C3"/>
    <w:rsid w:val="002A2371"/>
    <w:rsid w:val="002A42E2"/>
    <w:rsid w:val="002A4585"/>
    <w:rsid w:val="002A4CEE"/>
    <w:rsid w:val="002A5A70"/>
    <w:rsid w:val="002A5B64"/>
    <w:rsid w:val="002A5BCC"/>
    <w:rsid w:val="002A6A64"/>
    <w:rsid w:val="002A7C27"/>
    <w:rsid w:val="002A7D23"/>
    <w:rsid w:val="002A7E71"/>
    <w:rsid w:val="002B0796"/>
    <w:rsid w:val="002B10EF"/>
    <w:rsid w:val="002B1418"/>
    <w:rsid w:val="002B2284"/>
    <w:rsid w:val="002B3438"/>
    <w:rsid w:val="002B3BEA"/>
    <w:rsid w:val="002B429C"/>
    <w:rsid w:val="002B4A20"/>
    <w:rsid w:val="002B4D59"/>
    <w:rsid w:val="002B7AD9"/>
    <w:rsid w:val="002B7E44"/>
    <w:rsid w:val="002C4490"/>
    <w:rsid w:val="002C54D9"/>
    <w:rsid w:val="002C5A43"/>
    <w:rsid w:val="002C5F59"/>
    <w:rsid w:val="002C65AC"/>
    <w:rsid w:val="002C6D0A"/>
    <w:rsid w:val="002C7649"/>
    <w:rsid w:val="002D02FE"/>
    <w:rsid w:val="002D1CBD"/>
    <w:rsid w:val="002D1F6A"/>
    <w:rsid w:val="002D2221"/>
    <w:rsid w:val="002D22F9"/>
    <w:rsid w:val="002D2DC7"/>
    <w:rsid w:val="002D39EE"/>
    <w:rsid w:val="002D3C5C"/>
    <w:rsid w:val="002D53E7"/>
    <w:rsid w:val="002D5ADE"/>
    <w:rsid w:val="002D7AE9"/>
    <w:rsid w:val="002E0DAC"/>
    <w:rsid w:val="002E3F70"/>
    <w:rsid w:val="002E46F2"/>
    <w:rsid w:val="002E5BFF"/>
    <w:rsid w:val="002E5CC2"/>
    <w:rsid w:val="002E5DC8"/>
    <w:rsid w:val="002E6122"/>
    <w:rsid w:val="002E6B8D"/>
    <w:rsid w:val="002E6DA8"/>
    <w:rsid w:val="002E7D14"/>
    <w:rsid w:val="002E7F3E"/>
    <w:rsid w:val="002F0A76"/>
    <w:rsid w:val="002F0E28"/>
    <w:rsid w:val="002F0FAC"/>
    <w:rsid w:val="002F163A"/>
    <w:rsid w:val="002F2411"/>
    <w:rsid w:val="002F2E5D"/>
    <w:rsid w:val="002F437D"/>
    <w:rsid w:val="002F47D4"/>
    <w:rsid w:val="002F4CCA"/>
    <w:rsid w:val="002F581F"/>
    <w:rsid w:val="002F5B2F"/>
    <w:rsid w:val="002F6222"/>
    <w:rsid w:val="002F639F"/>
    <w:rsid w:val="002F66E4"/>
    <w:rsid w:val="002F7040"/>
    <w:rsid w:val="002F7494"/>
    <w:rsid w:val="002F76BC"/>
    <w:rsid w:val="002F7AAE"/>
    <w:rsid w:val="00300E8E"/>
    <w:rsid w:val="0030168F"/>
    <w:rsid w:val="00301769"/>
    <w:rsid w:val="00301B84"/>
    <w:rsid w:val="00303414"/>
    <w:rsid w:val="0030577D"/>
    <w:rsid w:val="00306C98"/>
    <w:rsid w:val="00306CAF"/>
    <w:rsid w:val="00307AB8"/>
    <w:rsid w:val="00310200"/>
    <w:rsid w:val="00310A3E"/>
    <w:rsid w:val="00310CD1"/>
    <w:rsid w:val="00310DB2"/>
    <w:rsid w:val="0031125B"/>
    <w:rsid w:val="00311C58"/>
    <w:rsid w:val="00311D91"/>
    <w:rsid w:val="0031284E"/>
    <w:rsid w:val="00312970"/>
    <w:rsid w:val="0031419C"/>
    <w:rsid w:val="003153F2"/>
    <w:rsid w:val="0031547E"/>
    <w:rsid w:val="003157C7"/>
    <w:rsid w:val="00316947"/>
    <w:rsid w:val="00316E58"/>
    <w:rsid w:val="00317413"/>
    <w:rsid w:val="00320039"/>
    <w:rsid w:val="00320DE7"/>
    <w:rsid w:val="0032114B"/>
    <w:rsid w:val="0032203D"/>
    <w:rsid w:val="003239CD"/>
    <w:rsid w:val="00324B4E"/>
    <w:rsid w:val="003251A4"/>
    <w:rsid w:val="003252DF"/>
    <w:rsid w:val="0032713B"/>
    <w:rsid w:val="0032762D"/>
    <w:rsid w:val="00327A11"/>
    <w:rsid w:val="00330DD6"/>
    <w:rsid w:val="003318A9"/>
    <w:rsid w:val="0033216F"/>
    <w:rsid w:val="003341AC"/>
    <w:rsid w:val="00334A48"/>
    <w:rsid w:val="00334A8E"/>
    <w:rsid w:val="00334CBB"/>
    <w:rsid w:val="00334ED6"/>
    <w:rsid w:val="003356D6"/>
    <w:rsid w:val="003360F5"/>
    <w:rsid w:val="00336BDD"/>
    <w:rsid w:val="00336FA3"/>
    <w:rsid w:val="00337D74"/>
    <w:rsid w:val="003419FA"/>
    <w:rsid w:val="00343924"/>
    <w:rsid w:val="003443F8"/>
    <w:rsid w:val="00344A90"/>
    <w:rsid w:val="003462D9"/>
    <w:rsid w:val="003473FB"/>
    <w:rsid w:val="00347A1A"/>
    <w:rsid w:val="00347AF4"/>
    <w:rsid w:val="0035064A"/>
    <w:rsid w:val="00353392"/>
    <w:rsid w:val="00353F42"/>
    <w:rsid w:val="00354E36"/>
    <w:rsid w:val="00355946"/>
    <w:rsid w:val="00357F6F"/>
    <w:rsid w:val="003606A8"/>
    <w:rsid w:val="00360B42"/>
    <w:rsid w:val="00361121"/>
    <w:rsid w:val="003625BA"/>
    <w:rsid w:val="00362951"/>
    <w:rsid w:val="00363363"/>
    <w:rsid w:val="003636E3"/>
    <w:rsid w:val="00363B25"/>
    <w:rsid w:val="00364C11"/>
    <w:rsid w:val="00364E71"/>
    <w:rsid w:val="0036603C"/>
    <w:rsid w:val="0036614A"/>
    <w:rsid w:val="00366223"/>
    <w:rsid w:val="00367181"/>
    <w:rsid w:val="00370660"/>
    <w:rsid w:val="003713E5"/>
    <w:rsid w:val="00371ABE"/>
    <w:rsid w:val="003723C4"/>
    <w:rsid w:val="0037347F"/>
    <w:rsid w:val="0037358F"/>
    <w:rsid w:val="00373D9C"/>
    <w:rsid w:val="003744AC"/>
    <w:rsid w:val="00375031"/>
    <w:rsid w:val="003752A0"/>
    <w:rsid w:val="00375430"/>
    <w:rsid w:val="0037554C"/>
    <w:rsid w:val="00376282"/>
    <w:rsid w:val="00376897"/>
    <w:rsid w:val="00376B15"/>
    <w:rsid w:val="0037785B"/>
    <w:rsid w:val="00380198"/>
    <w:rsid w:val="0038061D"/>
    <w:rsid w:val="00380C65"/>
    <w:rsid w:val="00381B82"/>
    <w:rsid w:val="00382021"/>
    <w:rsid w:val="00382DF7"/>
    <w:rsid w:val="003838F6"/>
    <w:rsid w:val="00384C0C"/>
    <w:rsid w:val="00384E61"/>
    <w:rsid w:val="003864D1"/>
    <w:rsid w:val="00387BF2"/>
    <w:rsid w:val="00390265"/>
    <w:rsid w:val="003911AB"/>
    <w:rsid w:val="003914E8"/>
    <w:rsid w:val="00391D16"/>
    <w:rsid w:val="0039209E"/>
    <w:rsid w:val="003929DA"/>
    <w:rsid w:val="00393499"/>
    <w:rsid w:val="00393ABE"/>
    <w:rsid w:val="003950CF"/>
    <w:rsid w:val="00396B14"/>
    <w:rsid w:val="003A05BD"/>
    <w:rsid w:val="003A0B00"/>
    <w:rsid w:val="003A1618"/>
    <w:rsid w:val="003A2378"/>
    <w:rsid w:val="003A27E2"/>
    <w:rsid w:val="003A3A05"/>
    <w:rsid w:val="003A45E5"/>
    <w:rsid w:val="003A4A17"/>
    <w:rsid w:val="003A4A89"/>
    <w:rsid w:val="003A5255"/>
    <w:rsid w:val="003A6035"/>
    <w:rsid w:val="003A66C5"/>
    <w:rsid w:val="003A6EDF"/>
    <w:rsid w:val="003A771B"/>
    <w:rsid w:val="003B0FDE"/>
    <w:rsid w:val="003B1055"/>
    <w:rsid w:val="003B1935"/>
    <w:rsid w:val="003B30FC"/>
    <w:rsid w:val="003B3268"/>
    <w:rsid w:val="003B338A"/>
    <w:rsid w:val="003B3675"/>
    <w:rsid w:val="003B3E57"/>
    <w:rsid w:val="003B4A1A"/>
    <w:rsid w:val="003B55F6"/>
    <w:rsid w:val="003C01C1"/>
    <w:rsid w:val="003C04AE"/>
    <w:rsid w:val="003C734A"/>
    <w:rsid w:val="003C78AF"/>
    <w:rsid w:val="003C7A2C"/>
    <w:rsid w:val="003D0129"/>
    <w:rsid w:val="003D04AF"/>
    <w:rsid w:val="003D14B0"/>
    <w:rsid w:val="003D22A7"/>
    <w:rsid w:val="003D34F4"/>
    <w:rsid w:val="003D3659"/>
    <w:rsid w:val="003D4525"/>
    <w:rsid w:val="003D459F"/>
    <w:rsid w:val="003D4C0E"/>
    <w:rsid w:val="003D50F1"/>
    <w:rsid w:val="003D5B7F"/>
    <w:rsid w:val="003D6FF7"/>
    <w:rsid w:val="003D7140"/>
    <w:rsid w:val="003D735C"/>
    <w:rsid w:val="003D7FE5"/>
    <w:rsid w:val="003E1BCC"/>
    <w:rsid w:val="003E29C0"/>
    <w:rsid w:val="003E3C33"/>
    <w:rsid w:val="003E46CB"/>
    <w:rsid w:val="003E5250"/>
    <w:rsid w:val="003E5C56"/>
    <w:rsid w:val="003E5C8C"/>
    <w:rsid w:val="003E628B"/>
    <w:rsid w:val="003E746B"/>
    <w:rsid w:val="003E79D6"/>
    <w:rsid w:val="003E7D70"/>
    <w:rsid w:val="003F058C"/>
    <w:rsid w:val="003F247E"/>
    <w:rsid w:val="003F26FE"/>
    <w:rsid w:val="003F2E47"/>
    <w:rsid w:val="003F2E8D"/>
    <w:rsid w:val="003F3D7E"/>
    <w:rsid w:val="003F55BF"/>
    <w:rsid w:val="003F5651"/>
    <w:rsid w:val="003F661D"/>
    <w:rsid w:val="003F6C99"/>
    <w:rsid w:val="003F6D48"/>
    <w:rsid w:val="003F7D1A"/>
    <w:rsid w:val="0040187E"/>
    <w:rsid w:val="00401974"/>
    <w:rsid w:val="00401A34"/>
    <w:rsid w:val="0040211A"/>
    <w:rsid w:val="00402400"/>
    <w:rsid w:val="00402B58"/>
    <w:rsid w:val="00402C8D"/>
    <w:rsid w:val="00403ECB"/>
    <w:rsid w:val="00404048"/>
    <w:rsid w:val="00404A22"/>
    <w:rsid w:val="00404A89"/>
    <w:rsid w:val="004054DB"/>
    <w:rsid w:val="00410686"/>
    <w:rsid w:val="00410849"/>
    <w:rsid w:val="00410AC8"/>
    <w:rsid w:val="00410EB3"/>
    <w:rsid w:val="0041158A"/>
    <w:rsid w:val="00411ED0"/>
    <w:rsid w:val="00412A0D"/>
    <w:rsid w:val="00412B58"/>
    <w:rsid w:val="00413050"/>
    <w:rsid w:val="0041338A"/>
    <w:rsid w:val="00413406"/>
    <w:rsid w:val="00413FCF"/>
    <w:rsid w:val="00414021"/>
    <w:rsid w:val="00415186"/>
    <w:rsid w:val="004151BA"/>
    <w:rsid w:val="00416F60"/>
    <w:rsid w:val="004170ED"/>
    <w:rsid w:val="0041714E"/>
    <w:rsid w:val="0041732A"/>
    <w:rsid w:val="00417792"/>
    <w:rsid w:val="00417B2C"/>
    <w:rsid w:val="0042062E"/>
    <w:rsid w:val="00421324"/>
    <w:rsid w:val="00422149"/>
    <w:rsid w:val="004225D4"/>
    <w:rsid w:val="004239F4"/>
    <w:rsid w:val="00423C3B"/>
    <w:rsid w:val="004250D0"/>
    <w:rsid w:val="00426DB3"/>
    <w:rsid w:val="00427925"/>
    <w:rsid w:val="004326DC"/>
    <w:rsid w:val="0043270F"/>
    <w:rsid w:val="00432AAD"/>
    <w:rsid w:val="00433629"/>
    <w:rsid w:val="00433BDF"/>
    <w:rsid w:val="004343E5"/>
    <w:rsid w:val="00434767"/>
    <w:rsid w:val="0043542F"/>
    <w:rsid w:val="00435D30"/>
    <w:rsid w:val="00436181"/>
    <w:rsid w:val="0043643D"/>
    <w:rsid w:val="0043791F"/>
    <w:rsid w:val="00440936"/>
    <w:rsid w:val="00440C8C"/>
    <w:rsid w:val="00440F31"/>
    <w:rsid w:val="004420D1"/>
    <w:rsid w:val="00442355"/>
    <w:rsid w:val="00442D97"/>
    <w:rsid w:val="0044459C"/>
    <w:rsid w:val="00444E73"/>
    <w:rsid w:val="004455EA"/>
    <w:rsid w:val="00447612"/>
    <w:rsid w:val="00451A6A"/>
    <w:rsid w:val="004522F1"/>
    <w:rsid w:val="004530FB"/>
    <w:rsid w:val="004535B2"/>
    <w:rsid w:val="00453B6D"/>
    <w:rsid w:val="00453F75"/>
    <w:rsid w:val="0045433D"/>
    <w:rsid w:val="00454743"/>
    <w:rsid w:val="0045475E"/>
    <w:rsid w:val="00454906"/>
    <w:rsid w:val="00455678"/>
    <w:rsid w:val="00455982"/>
    <w:rsid w:val="00456FD8"/>
    <w:rsid w:val="00457275"/>
    <w:rsid w:val="00460538"/>
    <w:rsid w:val="00462021"/>
    <w:rsid w:val="004631A2"/>
    <w:rsid w:val="00465BCD"/>
    <w:rsid w:val="00465F5F"/>
    <w:rsid w:val="004669CE"/>
    <w:rsid w:val="0046742E"/>
    <w:rsid w:val="00467771"/>
    <w:rsid w:val="00467C62"/>
    <w:rsid w:val="00467D91"/>
    <w:rsid w:val="00467ECD"/>
    <w:rsid w:val="00470188"/>
    <w:rsid w:val="00470C14"/>
    <w:rsid w:val="00470CB6"/>
    <w:rsid w:val="0047154A"/>
    <w:rsid w:val="004716E6"/>
    <w:rsid w:val="00471C81"/>
    <w:rsid w:val="004724F6"/>
    <w:rsid w:val="004728B1"/>
    <w:rsid w:val="00472B2F"/>
    <w:rsid w:val="0047323B"/>
    <w:rsid w:val="00474940"/>
    <w:rsid w:val="00475008"/>
    <w:rsid w:val="00475693"/>
    <w:rsid w:val="004764A0"/>
    <w:rsid w:val="0047729F"/>
    <w:rsid w:val="00477F13"/>
    <w:rsid w:val="00481718"/>
    <w:rsid w:val="004829E0"/>
    <w:rsid w:val="00482E55"/>
    <w:rsid w:val="0048456C"/>
    <w:rsid w:val="00485783"/>
    <w:rsid w:val="00485AE9"/>
    <w:rsid w:val="00485D62"/>
    <w:rsid w:val="00485F5D"/>
    <w:rsid w:val="00486149"/>
    <w:rsid w:val="00486189"/>
    <w:rsid w:val="00486B36"/>
    <w:rsid w:val="0048719D"/>
    <w:rsid w:val="00487B7A"/>
    <w:rsid w:val="0049005F"/>
    <w:rsid w:val="004904DB"/>
    <w:rsid w:val="00490531"/>
    <w:rsid w:val="0049055E"/>
    <w:rsid w:val="00491237"/>
    <w:rsid w:val="0049230C"/>
    <w:rsid w:val="00492B87"/>
    <w:rsid w:val="004965B1"/>
    <w:rsid w:val="00496D2D"/>
    <w:rsid w:val="00496EC4"/>
    <w:rsid w:val="00497785"/>
    <w:rsid w:val="00497F01"/>
    <w:rsid w:val="004A1E74"/>
    <w:rsid w:val="004A3662"/>
    <w:rsid w:val="004A3D60"/>
    <w:rsid w:val="004A5940"/>
    <w:rsid w:val="004A745E"/>
    <w:rsid w:val="004A78BE"/>
    <w:rsid w:val="004B1518"/>
    <w:rsid w:val="004B17A1"/>
    <w:rsid w:val="004B188B"/>
    <w:rsid w:val="004B299D"/>
    <w:rsid w:val="004B2E16"/>
    <w:rsid w:val="004B36A1"/>
    <w:rsid w:val="004B3935"/>
    <w:rsid w:val="004B4E1D"/>
    <w:rsid w:val="004B4F1B"/>
    <w:rsid w:val="004B5788"/>
    <w:rsid w:val="004B5902"/>
    <w:rsid w:val="004B5BCD"/>
    <w:rsid w:val="004B60F5"/>
    <w:rsid w:val="004B71A1"/>
    <w:rsid w:val="004B741A"/>
    <w:rsid w:val="004B7A97"/>
    <w:rsid w:val="004C0267"/>
    <w:rsid w:val="004C0BEE"/>
    <w:rsid w:val="004C0E4A"/>
    <w:rsid w:val="004C170F"/>
    <w:rsid w:val="004C1DA4"/>
    <w:rsid w:val="004C1FC4"/>
    <w:rsid w:val="004C264C"/>
    <w:rsid w:val="004C26E5"/>
    <w:rsid w:val="004C3BF2"/>
    <w:rsid w:val="004C415E"/>
    <w:rsid w:val="004C44D0"/>
    <w:rsid w:val="004C485E"/>
    <w:rsid w:val="004C4AF4"/>
    <w:rsid w:val="004C4CF9"/>
    <w:rsid w:val="004C50CC"/>
    <w:rsid w:val="004C50F1"/>
    <w:rsid w:val="004C51BB"/>
    <w:rsid w:val="004C6968"/>
    <w:rsid w:val="004C6A9D"/>
    <w:rsid w:val="004C7AF8"/>
    <w:rsid w:val="004D21E2"/>
    <w:rsid w:val="004D2FB1"/>
    <w:rsid w:val="004D4A75"/>
    <w:rsid w:val="004D4B81"/>
    <w:rsid w:val="004D5755"/>
    <w:rsid w:val="004D5F0E"/>
    <w:rsid w:val="004D77BD"/>
    <w:rsid w:val="004D780C"/>
    <w:rsid w:val="004E30D7"/>
    <w:rsid w:val="004E3FD0"/>
    <w:rsid w:val="004E6B9C"/>
    <w:rsid w:val="004F07A6"/>
    <w:rsid w:val="004F0AB4"/>
    <w:rsid w:val="004F2775"/>
    <w:rsid w:val="004F29B4"/>
    <w:rsid w:val="004F31BC"/>
    <w:rsid w:val="004F40BF"/>
    <w:rsid w:val="004F47AB"/>
    <w:rsid w:val="004F4990"/>
    <w:rsid w:val="004F4B6F"/>
    <w:rsid w:val="004F4D35"/>
    <w:rsid w:val="004F746C"/>
    <w:rsid w:val="004F74DD"/>
    <w:rsid w:val="004F7708"/>
    <w:rsid w:val="004F773D"/>
    <w:rsid w:val="005000B4"/>
    <w:rsid w:val="00500449"/>
    <w:rsid w:val="0050163D"/>
    <w:rsid w:val="0050169A"/>
    <w:rsid w:val="0050281C"/>
    <w:rsid w:val="00503069"/>
    <w:rsid w:val="005033A5"/>
    <w:rsid w:val="00503B12"/>
    <w:rsid w:val="00503B79"/>
    <w:rsid w:val="00504CBD"/>
    <w:rsid w:val="00504FF4"/>
    <w:rsid w:val="00505014"/>
    <w:rsid w:val="0050688C"/>
    <w:rsid w:val="0050747A"/>
    <w:rsid w:val="00507C37"/>
    <w:rsid w:val="005105A3"/>
    <w:rsid w:val="00510BF5"/>
    <w:rsid w:val="00511696"/>
    <w:rsid w:val="005127F4"/>
    <w:rsid w:val="00512842"/>
    <w:rsid w:val="0051295A"/>
    <w:rsid w:val="00512A03"/>
    <w:rsid w:val="00512A25"/>
    <w:rsid w:val="00514A8E"/>
    <w:rsid w:val="00514D09"/>
    <w:rsid w:val="00515289"/>
    <w:rsid w:val="0051575C"/>
    <w:rsid w:val="0052142D"/>
    <w:rsid w:val="0052162B"/>
    <w:rsid w:val="005219AC"/>
    <w:rsid w:val="0052323B"/>
    <w:rsid w:val="00525353"/>
    <w:rsid w:val="00526060"/>
    <w:rsid w:val="005260A6"/>
    <w:rsid w:val="0052761D"/>
    <w:rsid w:val="0052792C"/>
    <w:rsid w:val="0053066B"/>
    <w:rsid w:val="0053101A"/>
    <w:rsid w:val="005328FC"/>
    <w:rsid w:val="00534E60"/>
    <w:rsid w:val="005350E5"/>
    <w:rsid w:val="005353E9"/>
    <w:rsid w:val="00535404"/>
    <w:rsid w:val="00535F26"/>
    <w:rsid w:val="00536A07"/>
    <w:rsid w:val="00537853"/>
    <w:rsid w:val="00540D76"/>
    <w:rsid w:val="00542960"/>
    <w:rsid w:val="00542B0A"/>
    <w:rsid w:val="00542EAC"/>
    <w:rsid w:val="005449BA"/>
    <w:rsid w:val="00544A17"/>
    <w:rsid w:val="00545188"/>
    <w:rsid w:val="00545C9C"/>
    <w:rsid w:val="00545DAF"/>
    <w:rsid w:val="005461A3"/>
    <w:rsid w:val="00547970"/>
    <w:rsid w:val="00550558"/>
    <w:rsid w:val="005508BC"/>
    <w:rsid w:val="00550B55"/>
    <w:rsid w:val="00551121"/>
    <w:rsid w:val="00551164"/>
    <w:rsid w:val="00551D27"/>
    <w:rsid w:val="00551EDD"/>
    <w:rsid w:val="005524DD"/>
    <w:rsid w:val="00553FBB"/>
    <w:rsid w:val="005544E2"/>
    <w:rsid w:val="00554C6C"/>
    <w:rsid w:val="00554CE3"/>
    <w:rsid w:val="0055511B"/>
    <w:rsid w:val="0055632F"/>
    <w:rsid w:val="005569B8"/>
    <w:rsid w:val="00556C95"/>
    <w:rsid w:val="00560517"/>
    <w:rsid w:val="0056105E"/>
    <w:rsid w:val="005616BE"/>
    <w:rsid w:val="00561CA7"/>
    <w:rsid w:val="00562300"/>
    <w:rsid w:val="00562647"/>
    <w:rsid w:val="00562835"/>
    <w:rsid w:val="005630F7"/>
    <w:rsid w:val="00564034"/>
    <w:rsid w:val="0056410C"/>
    <w:rsid w:val="005656EB"/>
    <w:rsid w:val="00567120"/>
    <w:rsid w:val="005708A9"/>
    <w:rsid w:val="00571EB2"/>
    <w:rsid w:val="0057279A"/>
    <w:rsid w:val="00573D00"/>
    <w:rsid w:val="00573D5D"/>
    <w:rsid w:val="0057422C"/>
    <w:rsid w:val="005754FD"/>
    <w:rsid w:val="00575880"/>
    <w:rsid w:val="00580235"/>
    <w:rsid w:val="005808C3"/>
    <w:rsid w:val="00581D94"/>
    <w:rsid w:val="005828C2"/>
    <w:rsid w:val="0058368B"/>
    <w:rsid w:val="00584C5C"/>
    <w:rsid w:val="005864CE"/>
    <w:rsid w:val="00586A36"/>
    <w:rsid w:val="00590695"/>
    <w:rsid w:val="00590A9C"/>
    <w:rsid w:val="0059168E"/>
    <w:rsid w:val="00591B87"/>
    <w:rsid w:val="005921E2"/>
    <w:rsid w:val="00592B82"/>
    <w:rsid w:val="00592FEC"/>
    <w:rsid w:val="005963A6"/>
    <w:rsid w:val="00596CCD"/>
    <w:rsid w:val="00596FB8"/>
    <w:rsid w:val="00597CAD"/>
    <w:rsid w:val="005A176F"/>
    <w:rsid w:val="005A2221"/>
    <w:rsid w:val="005A3D86"/>
    <w:rsid w:val="005A689D"/>
    <w:rsid w:val="005A7217"/>
    <w:rsid w:val="005A721A"/>
    <w:rsid w:val="005A7B28"/>
    <w:rsid w:val="005B1D1E"/>
    <w:rsid w:val="005B26B5"/>
    <w:rsid w:val="005B2A3E"/>
    <w:rsid w:val="005B3D4B"/>
    <w:rsid w:val="005B4116"/>
    <w:rsid w:val="005B4206"/>
    <w:rsid w:val="005B42A3"/>
    <w:rsid w:val="005B4E82"/>
    <w:rsid w:val="005B6604"/>
    <w:rsid w:val="005B6656"/>
    <w:rsid w:val="005B71EA"/>
    <w:rsid w:val="005B772C"/>
    <w:rsid w:val="005B7F61"/>
    <w:rsid w:val="005C0790"/>
    <w:rsid w:val="005C0D57"/>
    <w:rsid w:val="005C1645"/>
    <w:rsid w:val="005C2831"/>
    <w:rsid w:val="005C2EB3"/>
    <w:rsid w:val="005C4347"/>
    <w:rsid w:val="005C4D82"/>
    <w:rsid w:val="005C53B7"/>
    <w:rsid w:val="005C623C"/>
    <w:rsid w:val="005C6545"/>
    <w:rsid w:val="005C7760"/>
    <w:rsid w:val="005C77BC"/>
    <w:rsid w:val="005C7AD2"/>
    <w:rsid w:val="005D0E2E"/>
    <w:rsid w:val="005D0FF6"/>
    <w:rsid w:val="005D1ED8"/>
    <w:rsid w:val="005D309B"/>
    <w:rsid w:val="005D4280"/>
    <w:rsid w:val="005D4F88"/>
    <w:rsid w:val="005D65D4"/>
    <w:rsid w:val="005D6649"/>
    <w:rsid w:val="005D699F"/>
    <w:rsid w:val="005D6BBE"/>
    <w:rsid w:val="005E0197"/>
    <w:rsid w:val="005E0A62"/>
    <w:rsid w:val="005E0C52"/>
    <w:rsid w:val="005E1C2F"/>
    <w:rsid w:val="005E1F27"/>
    <w:rsid w:val="005E24C6"/>
    <w:rsid w:val="005E359A"/>
    <w:rsid w:val="005E4650"/>
    <w:rsid w:val="005E4CDE"/>
    <w:rsid w:val="005E4D8A"/>
    <w:rsid w:val="005E52ED"/>
    <w:rsid w:val="005E588B"/>
    <w:rsid w:val="005E6F96"/>
    <w:rsid w:val="005E7360"/>
    <w:rsid w:val="005E7890"/>
    <w:rsid w:val="005E79F5"/>
    <w:rsid w:val="005E7E44"/>
    <w:rsid w:val="005F0288"/>
    <w:rsid w:val="005F0F56"/>
    <w:rsid w:val="005F16C5"/>
    <w:rsid w:val="005F2833"/>
    <w:rsid w:val="005F4DA5"/>
    <w:rsid w:val="005F4F14"/>
    <w:rsid w:val="005F60D1"/>
    <w:rsid w:val="005F6102"/>
    <w:rsid w:val="005F6F90"/>
    <w:rsid w:val="00600DF6"/>
    <w:rsid w:val="0060110D"/>
    <w:rsid w:val="00602546"/>
    <w:rsid w:val="00602805"/>
    <w:rsid w:val="0060327B"/>
    <w:rsid w:val="00605497"/>
    <w:rsid w:val="00605F8B"/>
    <w:rsid w:val="00607656"/>
    <w:rsid w:val="0061026B"/>
    <w:rsid w:val="006112B1"/>
    <w:rsid w:val="00611733"/>
    <w:rsid w:val="00611B4C"/>
    <w:rsid w:val="006122CC"/>
    <w:rsid w:val="00612CC4"/>
    <w:rsid w:val="0061334E"/>
    <w:rsid w:val="00613F05"/>
    <w:rsid w:val="0061434C"/>
    <w:rsid w:val="00614E2A"/>
    <w:rsid w:val="00615174"/>
    <w:rsid w:val="00615FA3"/>
    <w:rsid w:val="0061730E"/>
    <w:rsid w:val="00620577"/>
    <w:rsid w:val="006211F5"/>
    <w:rsid w:val="0062129B"/>
    <w:rsid w:val="006231E4"/>
    <w:rsid w:val="00623EE0"/>
    <w:rsid w:val="00624942"/>
    <w:rsid w:val="006257EC"/>
    <w:rsid w:val="0062679A"/>
    <w:rsid w:val="006268EB"/>
    <w:rsid w:val="00627446"/>
    <w:rsid w:val="00627E11"/>
    <w:rsid w:val="00630FB6"/>
    <w:rsid w:val="00630FFD"/>
    <w:rsid w:val="00632571"/>
    <w:rsid w:val="006344E2"/>
    <w:rsid w:val="00634961"/>
    <w:rsid w:val="006356B8"/>
    <w:rsid w:val="0063655F"/>
    <w:rsid w:val="0063667F"/>
    <w:rsid w:val="0063775E"/>
    <w:rsid w:val="00637D84"/>
    <w:rsid w:val="0064021E"/>
    <w:rsid w:val="0064093F"/>
    <w:rsid w:val="0064105E"/>
    <w:rsid w:val="00643A22"/>
    <w:rsid w:val="00644BC5"/>
    <w:rsid w:val="00644EA3"/>
    <w:rsid w:val="00645618"/>
    <w:rsid w:val="00645741"/>
    <w:rsid w:val="00645B47"/>
    <w:rsid w:val="006467BF"/>
    <w:rsid w:val="00646892"/>
    <w:rsid w:val="00646981"/>
    <w:rsid w:val="00647A1C"/>
    <w:rsid w:val="00650709"/>
    <w:rsid w:val="00650E17"/>
    <w:rsid w:val="00650E36"/>
    <w:rsid w:val="006513AD"/>
    <w:rsid w:val="006550AB"/>
    <w:rsid w:val="006559A1"/>
    <w:rsid w:val="0065616A"/>
    <w:rsid w:val="00657148"/>
    <w:rsid w:val="00662B4D"/>
    <w:rsid w:val="00663080"/>
    <w:rsid w:val="00663518"/>
    <w:rsid w:val="00663ECD"/>
    <w:rsid w:val="00663EE6"/>
    <w:rsid w:val="00664292"/>
    <w:rsid w:val="00664643"/>
    <w:rsid w:val="00665B9A"/>
    <w:rsid w:val="00666680"/>
    <w:rsid w:val="00666691"/>
    <w:rsid w:val="0066673C"/>
    <w:rsid w:val="00666B56"/>
    <w:rsid w:val="00667737"/>
    <w:rsid w:val="00667F5A"/>
    <w:rsid w:val="00670382"/>
    <w:rsid w:val="0067043A"/>
    <w:rsid w:val="006705BB"/>
    <w:rsid w:val="00670BC8"/>
    <w:rsid w:val="006716C7"/>
    <w:rsid w:val="00671B1B"/>
    <w:rsid w:val="006721BD"/>
    <w:rsid w:val="00672870"/>
    <w:rsid w:val="006728F9"/>
    <w:rsid w:val="006731A3"/>
    <w:rsid w:val="00673202"/>
    <w:rsid w:val="00674AC9"/>
    <w:rsid w:val="006753F1"/>
    <w:rsid w:val="00675954"/>
    <w:rsid w:val="0067646A"/>
    <w:rsid w:val="0067766E"/>
    <w:rsid w:val="00680444"/>
    <w:rsid w:val="00680467"/>
    <w:rsid w:val="0068167E"/>
    <w:rsid w:val="00681CCD"/>
    <w:rsid w:val="00684887"/>
    <w:rsid w:val="00684E80"/>
    <w:rsid w:val="00684F78"/>
    <w:rsid w:val="006854DD"/>
    <w:rsid w:val="00685849"/>
    <w:rsid w:val="00685BF7"/>
    <w:rsid w:val="006865A9"/>
    <w:rsid w:val="00686914"/>
    <w:rsid w:val="00686D87"/>
    <w:rsid w:val="0068793C"/>
    <w:rsid w:val="00687AC9"/>
    <w:rsid w:val="00687F49"/>
    <w:rsid w:val="00690F4F"/>
    <w:rsid w:val="00691BB2"/>
    <w:rsid w:val="00691BDF"/>
    <w:rsid w:val="00691CEF"/>
    <w:rsid w:val="00692898"/>
    <w:rsid w:val="006931C6"/>
    <w:rsid w:val="00694338"/>
    <w:rsid w:val="00694BEE"/>
    <w:rsid w:val="0069571F"/>
    <w:rsid w:val="00695998"/>
    <w:rsid w:val="00695E7D"/>
    <w:rsid w:val="00696004"/>
    <w:rsid w:val="0069636A"/>
    <w:rsid w:val="00696BC6"/>
    <w:rsid w:val="006977AA"/>
    <w:rsid w:val="00697F9B"/>
    <w:rsid w:val="006A033C"/>
    <w:rsid w:val="006A0398"/>
    <w:rsid w:val="006A0477"/>
    <w:rsid w:val="006A0E2B"/>
    <w:rsid w:val="006A1FE6"/>
    <w:rsid w:val="006A22BF"/>
    <w:rsid w:val="006A298A"/>
    <w:rsid w:val="006A3428"/>
    <w:rsid w:val="006A37A7"/>
    <w:rsid w:val="006A4475"/>
    <w:rsid w:val="006A540A"/>
    <w:rsid w:val="006A5DE7"/>
    <w:rsid w:val="006A6064"/>
    <w:rsid w:val="006A7570"/>
    <w:rsid w:val="006B06CF"/>
    <w:rsid w:val="006B1231"/>
    <w:rsid w:val="006B1C19"/>
    <w:rsid w:val="006B51BE"/>
    <w:rsid w:val="006B57B3"/>
    <w:rsid w:val="006C052B"/>
    <w:rsid w:val="006C07D5"/>
    <w:rsid w:val="006C09AE"/>
    <w:rsid w:val="006C09CB"/>
    <w:rsid w:val="006C0E78"/>
    <w:rsid w:val="006C22C4"/>
    <w:rsid w:val="006D10D2"/>
    <w:rsid w:val="006D13F7"/>
    <w:rsid w:val="006D200B"/>
    <w:rsid w:val="006D3419"/>
    <w:rsid w:val="006D34F7"/>
    <w:rsid w:val="006D35F3"/>
    <w:rsid w:val="006D3762"/>
    <w:rsid w:val="006D37F5"/>
    <w:rsid w:val="006D4689"/>
    <w:rsid w:val="006D4F57"/>
    <w:rsid w:val="006D581F"/>
    <w:rsid w:val="006D6814"/>
    <w:rsid w:val="006D6A1C"/>
    <w:rsid w:val="006D72AA"/>
    <w:rsid w:val="006D7FEF"/>
    <w:rsid w:val="006E02F0"/>
    <w:rsid w:val="006E2E3F"/>
    <w:rsid w:val="006E3038"/>
    <w:rsid w:val="006E3A4B"/>
    <w:rsid w:val="006E3F0B"/>
    <w:rsid w:val="006E4649"/>
    <w:rsid w:val="006E494A"/>
    <w:rsid w:val="006E5695"/>
    <w:rsid w:val="006E6169"/>
    <w:rsid w:val="006E61A4"/>
    <w:rsid w:val="006E7D85"/>
    <w:rsid w:val="006F07FC"/>
    <w:rsid w:val="006F156B"/>
    <w:rsid w:val="006F1A3D"/>
    <w:rsid w:val="006F2190"/>
    <w:rsid w:val="006F2450"/>
    <w:rsid w:val="006F2B01"/>
    <w:rsid w:val="006F32BC"/>
    <w:rsid w:val="006F380D"/>
    <w:rsid w:val="006F3F51"/>
    <w:rsid w:val="006F4C35"/>
    <w:rsid w:val="006F6842"/>
    <w:rsid w:val="007008D9"/>
    <w:rsid w:val="00700909"/>
    <w:rsid w:val="00700D61"/>
    <w:rsid w:val="00700D7C"/>
    <w:rsid w:val="00702D58"/>
    <w:rsid w:val="00704FC3"/>
    <w:rsid w:val="00705AC5"/>
    <w:rsid w:val="00705AF0"/>
    <w:rsid w:val="007061A8"/>
    <w:rsid w:val="00706BD1"/>
    <w:rsid w:val="00706F76"/>
    <w:rsid w:val="00707A5C"/>
    <w:rsid w:val="0071045E"/>
    <w:rsid w:val="007114C5"/>
    <w:rsid w:val="00711E6D"/>
    <w:rsid w:val="0071289D"/>
    <w:rsid w:val="00713368"/>
    <w:rsid w:val="00713683"/>
    <w:rsid w:val="007137C0"/>
    <w:rsid w:val="00713DA7"/>
    <w:rsid w:val="007140D8"/>
    <w:rsid w:val="00714C27"/>
    <w:rsid w:val="00715402"/>
    <w:rsid w:val="0071571C"/>
    <w:rsid w:val="00715CAF"/>
    <w:rsid w:val="007165F5"/>
    <w:rsid w:val="00716A78"/>
    <w:rsid w:val="00716ABD"/>
    <w:rsid w:val="007201C6"/>
    <w:rsid w:val="00720BB9"/>
    <w:rsid w:val="00722B6D"/>
    <w:rsid w:val="00722F6C"/>
    <w:rsid w:val="007230B6"/>
    <w:rsid w:val="007236A0"/>
    <w:rsid w:val="00723DC3"/>
    <w:rsid w:val="00725BD4"/>
    <w:rsid w:val="007260B3"/>
    <w:rsid w:val="007262BC"/>
    <w:rsid w:val="00726EB2"/>
    <w:rsid w:val="007301AF"/>
    <w:rsid w:val="007308D2"/>
    <w:rsid w:val="0073143D"/>
    <w:rsid w:val="00731727"/>
    <w:rsid w:val="00731A35"/>
    <w:rsid w:val="00731A9A"/>
    <w:rsid w:val="00732AE1"/>
    <w:rsid w:val="00732EB4"/>
    <w:rsid w:val="0073330E"/>
    <w:rsid w:val="00733614"/>
    <w:rsid w:val="00734055"/>
    <w:rsid w:val="007349ED"/>
    <w:rsid w:val="007363A1"/>
    <w:rsid w:val="0073647D"/>
    <w:rsid w:val="00737189"/>
    <w:rsid w:val="00737DCE"/>
    <w:rsid w:val="00737F47"/>
    <w:rsid w:val="00740908"/>
    <w:rsid w:val="0074202A"/>
    <w:rsid w:val="00742B5B"/>
    <w:rsid w:val="00742B9C"/>
    <w:rsid w:val="00742F22"/>
    <w:rsid w:val="00743177"/>
    <w:rsid w:val="00744FF4"/>
    <w:rsid w:val="00745065"/>
    <w:rsid w:val="00745256"/>
    <w:rsid w:val="00745C71"/>
    <w:rsid w:val="00746744"/>
    <w:rsid w:val="00746860"/>
    <w:rsid w:val="0075030B"/>
    <w:rsid w:val="007504A5"/>
    <w:rsid w:val="007506D2"/>
    <w:rsid w:val="007511D2"/>
    <w:rsid w:val="007512A4"/>
    <w:rsid w:val="00751850"/>
    <w:rsid w:val="00752AC0"/>
    <w:rsid w:val="00752D95"/>
    <w:rsid w:val="00753989"/>
    <w:rsid w:val="00753FEE"/>
    <w:rsid w:val="00756AE7"/>
    <w:rsid w:val="0075773F"/>
    <w:rsid w:val="00757EB9"/>
    <w:rsid w:val="00760D22"/>
    <w:rsid w:val="00760F3D"/>
    <w:rsid w:val="00761551"/>
    <w:rsid w:val="007630D6"/>
    <w:rsid w:val="00763A02"/>
    <w:rsid w:val="00764900"/>
    <w:rsid w:val="00764BD1"/>
    <w:rsid w:val="00766141"/>
    <w:rsid w:val="0077082C"/>
    <w:rsid w:val="0077146D"/>
    <w:rsid w:val="00771A11"/>
    <w:rsid w:val="00771ED7"/>
    <w:rsid w:val="00772083"/>
    <w:rsid w:val="00772AA2"/>
    <w:rsid w:val="00773326"/>
    <w:rsid w:val="0077374B"/>
    <w:rsid w:val="007757D3"/>
    <w:rsid w:val="00775D15"/>
    <w:rsid w:val="00776F37"/>
    <w:rsid w:val="00780269"/>
    <w:rsid w:val="00780DEE"/>
    <w:rsid w:val="0078217F"/>
    <w:rsid w:val="00782B52"/>
    <w:rsid w:val="00783562"/>
    <w:rsid w:val="007847E6"/>
    <w:rsid w:val="00784E0A"/>
    <w:rsid w:val="00785C9C"/>
    <w:rsid w:val="0078618E"/>
    <w:rsid w:val="007862D4"/>
    <w:rsid w:val="0078782B"/>
    <w:rsid w:val="00787FC4"/>
    <w:rsid w:val="00790145"/>
    <w:rsid w:val="007917B3"/>
    <w:rsid w:val="00792076"/>
    <w:rsid w:val="007923A8"/>
    <w:rsid w:val="007935C8"/>
    <w:rsid w:val="00793D3E"/>
    <w:rsid w:val="00793F59"/>
    <w:rsid w:val="00794EE9"/>
    <w:rsid w:val="0079635F"/>
    <w:rsid w:val="00796570"/>
    <w:rsid w:val="007969EE"/>
    <w:rsid w:val="00797ECD"/>
    <w:rsid w:val="00797F06"/>
    <w:rsid w:val="007A0558"/>
    <w:rsid w:val="007A117F"/>
    <w:rsid w:val="007A2097"/>
    <w:rsid w:val="007A20D3"/>
    <w:rsid w:val="007A2AA3"/>
    <w:rsid w:val="007A2BF0"/>
    <w:rsid w:val="007A2D65"/>
    <w:rsid w:val="007A368F"/>
    <w:rsid w:val="007A502C"/>
    <w:rsid w:val="007A534C"/>
    <w:rsid w:val="007A5543"/>
    <w:rsid w:val="007A5A65"/>
    <w:rsid w:val="007A6502"/>
    <w:rsid w:val="007A6530"/>
    <w:rsid w:val="007A687F"/>
    <w:rsid w:val="007A6941"/>
    <w:rsid w:val="007A6971"/>
    <w:rsid w:val="007A73C1"/>
    <w:rsid w:val="007A7B22"/>
    <w:rsid w:val="007B040A"/>
    <w:rsid w:val="007B08C4"/>
    <w:rsid w:val="007B1448"/>
    <w:rsid w:val="007B1801"/>
    <w:rsid w:val="007B2391"/>
    <w:rsid w:val="007B286D"/>
    <w:rsid w:val="007B30A4"/>
    <w:rsid w:val="007B5C8D"/>
    <w:rsid w:val="007B72E0"/>
    <w:rsid w:val="007B759A"/>
    <w:rsid w:val="007C01AE"/>
    <w:rsid w:val="007C0799"/>
    <w:rsid w:val="007C16DD"/>
    <w:rsid w:val="007C193D"/>
    <w:rsid w:val="007C1DBC"/>
    <w:rsid w:val="007C208E"/>
    <w:rsid w:val="007C2825"/>
    <w:rsid w:val="007C3388"/>
    <w:rsid w:val="007C350C"/>
    <w:rsid w:val="007C3E8F"/>
    <w:rsid w:val="007C43B2"/>
    <w:rsid w:val="007C4A3B"/>
    <w:rsid w:val="007C4D35"/>
    <w:rsid w:val="007C4EF6"/>
    <w:rsid w:val="007C534A"/>
    <w:rsid w:val="007C5433"/>
    <w:rsid w:val="007C5939"/>
    <w:rsid w:val="007C5CB1"/>
    <w:rsid w:val="007C7F95"/>
    <w:rsid w:val="007D04C0"/>
    <w:rsid w:val="007D09A3"/>
    <w:rsid w:val="007D0B82"/>
    <w:rsid w:val="007D0FA3"/>
    <w:rsid w:val="007D1107"/>
    <w:rsid w:val="007D1536"/>
    <w:rsid w:val="007D1B61"/>
    <w:rsid w:val="007D25FD"/>
    <w:rsid w:val="007D342C"/>
    <w:rsid w:val="007D5091"/>
    <w:rsid w:val="007D5B96"/>
    <w:rsid w:val="007D6BB7"/>
    <w:rsid w:val="007D6C1B"/>
    <w:rsid w:val="007D72CA"/>
    <w:rsid w:val="007D7C05"/>
    <w:rsid w:val="007E0A0B"/>
    <w:rsid w:val="007E1C88"/>
    <w:rsid w:val="007E1D8B"/>
    <w:rsid w:val="007E2C21"/>
    <w:rsid w:val="007E2FA8"/>
    <w:rsid w:val="007E4592"/>
    <w:rsid w:val="007E4847"/>
    <w:rsid w:val="007E590C"/>
    <w:rsid w:val="007E5BE7"/>
    <w:rsid w:val="007E6237"/>
    <w:rsid w:val="007F08A2"/>
    <w:rsid w:val="007F138A"/>
    <w:rsid w:val="007F1DA6"/>
    <w:rsid w:val="007F2005"/>
    <w:rsid w:val="007F205D"/>
    <w:rsid w:val="007F2088"/>
    <w:rsid w:val="007F4B57"/>
    <w:rsid w:val="007F51E4"/>
    <w:rsid w:val="007F54DA"/>
    <w:rsid w:val="007F5B0B"/>
    <w:rsid w:val="007F728D"/>
    <w:rsid w:val="007F76D8"/>
    <w:rsid w:val="007F798C"/>
    <w:rsid w:val="0080021F"/>
    <w:rsid w:val="00800691"/>
    <w:rsid w:val="00800E56"/>
    <w:rsid w:val="008015A4"/>
    <w:rsid w:val="00801B45"/>
    <w:rsid w:val="00802080"/>
    <w:rsid w:val="00805640"/>
    <w:rsid w:val="00805A47"/>
    <w:rsid w:val="0080620B"/>
    <w:rsid w:val="00806621"/>
    <w:rsid w:val="00807027"/>
    <w:rsid w:val="008078C9"/>
    <w:rsid w:val="00807ECB"/>
    <w:rsid w:val="00810A17"/>
    <w:rsid w:val="008114BC"/>
    <w:rsid w:val="00811DCB"/>
    <w:rsid w:val="0081224F"/>
    <w:rsid w:val="00812491"/>
    <w:rsid w:val="00812B75"/>
    <w:rsid w:val="00813470"/>
    <w:rsid w:val="0081374A"/>
    <w:rsid w:val="00813E69"/>
    <w:rsid w:val="00814D17"/>
    <w:rsid w:val="00814E25"/>
    <w:rsid w:val="008158E2"/>
    <w:rsid w:val="00822426"/>
    <w:rsid w:val="00822C26"/>
    <w:rsid w:val="00823F6A"/>
    <w:rsid w:val="008262B8"/>
    <w:rsid w:val="008266D1"/>
    <w:rsid w:val="00826C5D"/>
    <w:rsid w:val="008274D5"/>
    <w:rsid w:val="00827CFC"/>
    <w:rsid w:val="00831B74"/>
    <w:rsid w:val="00832039"/>
    <w:rsid w:val="00832297"/>
    <w:rsid w:val="008328D4"/>
    <w:rsid w:val="00833204"/>
    <w:rsid w:val="00834687"/>
    <w:rsid w:val="00835E96"/>
    <w:rsid w:val="00837ADF"/>
    <w:rsid w:val="00837DC8"/>
    <w:rsid w:val="00837F2D"/>
    <w:rsid w:val="008405E9"/>
    <w:rsid w:val="00840C1E"/>
    <w:rsid w:val="00841FE4"/>
    <w:rsid w:val="00842761"/>
    <w:rsid w:val="00842A08"/>
    <w:rsid w:val="00842B19"/>
    <w:rsid w:val="00843EF9"/>
    <w:rsid w:val="00844002"/>
    <w:rsid w:val="0084451C"/>
    <w:rsid w:val="00844791"/>
    <w:rsid w:val="00844A6C"/>
    <w:rsid w:val="00845A43"/>
    <w:rsid w:val="008501E1"/>
    <w:rsid w:val="0085038F"/>
    <w:rsid w:val="00850AD4"/>
    <w:rsid w:val="0085132E"/>
    <w:rsid w:val="008517BE"/>
    <w:rsid w:val="008525CF"/>
    <w:rsid w:val="00852CB6"/>
    <w:rsid w:val="00854DEF"/>
    <w:rsid w:val="0085518C"/>
    <w:rsid w:val="0085529D"/>
    <w:rsid w:val="00855809"/>
    <w:rsid w:val="0085677F"/>
    <w:rsid w:val="00856A0C"/>
    <w:rsid w:val="008571BB"/>
    <w:rsid w:val="00857BAD"/>
    <w:rsid w:val="00857C48"/>
    <w:rsid w:val="008604CE"/>
    <w:rsid w:val="0086096A"/>
    <w:rsid w:val="0086151C"/>
    <w:rsid w:val="0086266B"/>
    <w:rsid w:val="00863068"/>
    <w:rsid w:val="00863286"/>
    <w:rsid w:val="00863CB5"/>
    <w:rsid w:val="008649E9"/>
    <w:rsid w:val="00865697"/>
    <w:rsid w:val="008656A4"/>
    <w:rsid w:val="00865C87"/>
    <w:rsid w:val="00865CD8"/>
    <w:rsid w:val="00865F27"/>
    <w:rsid w:val="00866403"/>
    <w:rsid w:val="00870F31"/>
    <w:rsid w:val="00871206"/>
    <w:rsid w:val="008718CB"/>
    <w:rsid w:val="00871C4F"/>
    <w:rsid w:val="008728E5"/>
    <w:rsid w:val="00872F43"/>
    <w:rsid w:val="00873192"/>
    <w:rsid w:val="00873760"/>
    <w:rsid w:val="008753F8"/>
    <w:rsid w:val="00875C74"/>
    <w:rsid w:val="00876542"/>
    <w:rsid w:val="00876A65"/>
    <w:rsid w:val="0087703A"/>
    <w:rsid w:val="00880486"/>
    <w:rsid w:val="008814B9"/>
    <w:rsid w:val="00882D1C"/>
    <w:rsid w:val="00883201"/>
    <w:rsid w:val="00883640"/>
    <w:rsid w:val="008836A6"/>
    <w:rsid w:val="00883899"/>
    <w:rsid w:val="008857F3"/>
    <w:rsid w:val="00885BAC"/>
    <w:rsid w:val="00887B29"/>
    <w:rsid w:val="0089065B"/>
    <w:rsid w:val="00890711"/>
    <w:rsid w:val="00890B19"/>
    <w:rsid w:val="00891A50"/>
    <w:rsid w:val="00891F97"/>
    <w:rsid w:val="008926AF"/>
    <w:rsid w:val="00892B33"/>
    <w:rsid w:val="0089308C"/>
    <w:rsid w:val="008937C1"/>
    <w:rsid w:val="00893D94"/>
    <w:rsid w:val="008941FC"/>
    <w:rsid w:val="0089432F"/>
    <w:rsid w:val="00894A1C"/>
    <w:rsid w:val="008952F7"/>
    <w:rsid w:val="008962F6"/>
    <w:rsid w:val="0089632F"/>
    <w:rsid w:val="00896EAF"/>
    <w:rsid w:val="008A111F"/>
    <w:rsid w:val="008A1749"/>
    <w:rsid w:val="008A1CFF"/>
    <w:rsid w:val="008A2BCD"/>
    <w:rsid w:val="008A2EC5"/>
    <w:rsid w:val="008A476B"/>
    <w:rsid w:val="008A5F3B"/>
    <w:rsid w:val="008A64CB"/>
    <w:rsid w:val="008A6717"/>
    <w:rsid w:val="008A69AB"/>
    <w:rsid w:val="008A6B71"/>
    <w:rsid w:val="008A6E7B"/>
    <w:rsid w:val="008A6FD3"/>
    <w:rsid w:val="008A76CF"/>
    <w:rsid w:val="008A7918"/>
    <w:rsid w:val="008B2297"/>
    <w:rsid w:val="008B2743"/>
    <w:rsid w:val="008B4C53"/>
    <w:rsid w:val="008B4EB1"/>
    <w:rsid w:val="008B5288"/>
    <w:rsid w:val="008B7659"/>
    <w:rsid w:val="008C0AF8"/>
    <w:rsid w:val="008C0BC7"/>
    <w:rsid w:val="008C156B"/>
    <w:rsid w:val="008C1927"/>
    <w:rsid w:val="008C1A84"/>
    <w:rsid w:val="008C2F3A"/>
    <w:rsid w:val="008C35A4"/>
    <w:rsid w:val="008C39FD"/>
    <w:rsid w:val="008C50B9"/>
    <w:rsid w:val="008C544D"/>
    <w:rsid w:val="008C5611"/>
    <w:rsid w:val="008C66AB"/>
    <w:rsid w:val="008D031D"/>
    <w:rsid w:val="008D03DF"/>
    <w:rsid w:val="008D0533"/>
    <w:rsid w:val="008D0CF4"/>
    <w:rsid w:val="008D1E45"/>
    <w:rsid w:val="008D1F7E"/>
    <w:rsid w:val="008D2089"/>
    <w:rsid w:val="008D25D4"/>
    <w:rsid w:val="008D2B0D"/>
    <w:rsid w:val="008D3706"/>
    <w:rsid w:val="008D3B36"/>
    <w:rsid w:val="008D3FEB"/>
    <w:rsid w:val="008D4F08"/>
    <w:rsid w:val="008D53EC"/>
    <w:rsid w:val="008D66E7"/>
    <w:rsid w:val="008D6A37"/>
    <w:rsid w:val="008D6DCB"/>
    <w:rsid w:val="008D7DB9"/>
    <w:rsid w:val="008E0E95"/>
    <w:rsid w:val="008E1AD0"/>
    <w:rsid w:val="008E1C07"/>
    <w:rsid w:val="008E2542"/>
    <w:rsid w:val="008E2607"/>
    <w:rsid w:val="008E2A66"/>
    <w:rsid w:val="008E2FF8"/>
    <w:rsid w:val="008E4659"/>
    <w:rsid w:val="008E4AA8"/>
    <w:rsid w:val="008E5633"/>
    <w:rsid w:val="008E657F"/>
    <w:rsid w:val="008E70A7"/>
    <w:rsid w:val="008E783A"/>
    <w:rsid w:val="008E7842"/>
    <w:rsid w:val="008F020C"/>
    <w:rsid w:val="008F18B1"/>
    <w:rsid w:val="008F1D2A"/>
    <w:rsid w:val="008F2DBE"/>
    <w:rsid w:val="008F3413"/>
    <w:rsid w:val="008F3CCD"/>
    <w:rsid w:val="008F42C3"/>
    <w:rsid w:val="008F4E47"/>
    <w:rsid w:val="008F5526"/>
    <w:rsid w:val="008F5540"/>
    <w:rsid w:val="008F5EFF"/>
    <w:rsid w:val="008F660F"/>
    <w:rsid w:val="008F6803"/>
    <w:rsid w:val="008F695A"/>
    <w:rsid w:val="008F766E"/>
    <w:rsid w:val="008F7D06"/>
    <w:rsid w:val="0090057C"/>
    <w:rsid w:val="00901057"/>
    <w:rsid w:val="00901759"/>
    <w:rsid w:val="00902798"/>
    <w:rsid w:val="00902C69"/>
    <w:rsid w:val="00902EF7"/>
    <w:rsid w:val="0090339B"/>
    <w:rsid w:val="00903758"/>
    <w:rsid w:val="009037B4"/>
    <w:rsid w:val="009049AA"/>
    <w:rsid w:val="00905767"/>
    <w:rsid w:val="00905B7E"/>
    <w:rsid w:val="009064A7"/>
    <w:rsid w:val="009064EC"/>
    <w:rsid w:val="0090714F"/>
    <w:rsid w:val="009079E1"/>
    <w:rsid w:val="00910010"/>
    <w:rsid w:val="009100E8"/>
    <w:rsid w:val="00910673"/>
    <w:rsid w:val="009112FC"/>
    <w:rsid w:val="00911406"/>
    <w:rsid w:val="00911D40"/>
    <w:rsid w:val="009132C1"/>
    <w:rsid w:val="009140F6"/>
    <w:rsid w:val="0091559B"/>
    <w:rsid w:val="00915769"/>
    <w:rsid w:val="0091624E"/>
    <w:rsid w:val="00916CC8"/>
    <w:rsid w:val="00916EF0"/>
    <w:rsid w:val="009171C9"/>
    <w:rsid w:val="009172D8"/>
    <w:rsid w:val="00917439"/>
    <w:rsid w:val="00917E2A"/>
    <w:rsid w:val="0092083D"/>
    <w:rsid w:val="00921611"/>
    <w:rsid w:val="00921630"/>
    <w:rsid w:val="00921BB2"/>
    <w:rsid w:val="00921FCD"/>
    <w:rsid w:val="00922579"/>
    <w:rsid w:val="00923274"/>
    <w:rsid w:val="00923291"/>
    <w:rsid w:val="00924166"/>
    <w:rsid w:val="00924EED"/>
    <w:rsid w:val="0092654A"/>
    <w:rsid w:val="00926900"/>
    <w:rsid w:val="0092707C"/>
    <w:rsid w:val="00927A79"/>
    <w:rsid w:val="00927EF4"/>
    <w:rsid w:val="009302F2"/>
    <w:rsid w:val="00930384"/>
    <w:rsid w:val="0093069F"/>
    <w:rsid w:val="00931591"/>
    <w:rsid w:val="00931824"/>
    <w:rsid w:val="00931A3C"/>
    <w:rsid w:val="009328EB"/>
    <w:rsid w:val="00932E70"/>
    <w:rsid w:val="00933291"/>
    <w:rsid w:val="00934C04"/>
    <w:rsid w:val="00934E88"/>
    <w:rsid w:val="00935523"/>
    <w:rsid w:val="00935578"/>
    <w:rsid w:val="00935593"/>
    <w:rsid w:val="0093587E"/>
    <w:rsid w:val="00940681"/>
    <w:rsid w:val="009409F6"/>
    <w:rsid w:val="009418AA"/>
    <w:rsid w:val="00942511"/>
    <w:rsid w:val="00942D80"/>
    <w:rsid w:val="0094676F"/>
    <w:rsid w:val="009469E4"/>
    <w:rsid w:val="00947952"/>
    <w:rsid w:val="009500DA"/>
    <w:rsid w:val="0095053E"/>
    <w:rsid w:val="00950CBE"/>
    <w:rsid w:val="00950F79"/>
    <w:rsid w:val="009512E6"/>
    <w:rsid w:val="00952B77"/>
    <w:rsid w:val="00953125"/>
    <w:rsid w:val="0095359D"/>
    <w:rsid w:val="00955F86"/>
    <w:rsid w:val="0095633F"/>
    <w:rsid w:val="0095653F"/>
    <w:rsid w:val="009565A1"/>
    <w:rsid w:val="00956A10"/>
    <w:rsid w:val="00956E81"/>
    <w:rsid w:val="0095744A"/>
    <w:rsid w:val="009611D8"/>
    <w:rsid w:val="0096186F"/>
    <w:rsid w:val="00961B46"/>
    <w:rsid w:val="00961D93"/>
    <w:rsid w:val="009620FC"/>
    <w:rsid w:val="00963394"/>
    <w:rsid w:val="00963CA0"/>
    <w:rsid w:val="0096478A"/>
    <w:rsid w:val="009650F3"/>
    <w:rsid w:val="00966A6E"/>
    <w:rsid w:val="00967CEC"/>
    <w:rsid w:val="00970AF0"/>
    <w:rsid w:val="00970BAB"/>
    <w:rsid w:val="0097185F"/>
    <w:rsid w:val="00971E49"/>
    <w:rsid w:val="00972047"/>
    <w:rsid w:val="0097219A"/>
    <w:rsid w:val="00973E28"/>
    <w:rsid w:val="00974787"/>
    <w:rsid w:val="0097480A"/>
    <w:rsid w:val="009753AC"/>
    <w:rsid w:val="0097709A"/>
    <w:rsid w:val="00980313"/>
    <w:rsid w:val="009813B7"/>
    <w:rsid w:val="009814DE"/>
    <w:rsid w:val="00981F0F"/>
    <w:rsid w:val="00982B24"/>
    <w:rsid w:val="00982D87"/>
    <w:rsid w:val="00983D88"/>
    <w:rsid w:val="009840DF"/>
    <w:rsid w:val="009842CC"/>
    <w:rsid w:val="009847DD"/>
    <w:rsid w:val="0098555A"/>
    <w:rsid w:val="009859FF"/>
    <w:rsid w:val="00986175"/>
    <w:rsid w:val="00987732"/>
    <w:rsid w:val="00987BC8"/>
    <w:rsid w:val="00987D85"/>
    <w:rsid w:val="00990365"/>
    <w:rsid w:val="0099093D"/>
    <w:rsid w:val="00990B2B"/>
    <w:rsid w:val="009931B3"/>
    <w:rsid w:val="00993FD8"/>
    <w:rsid w:val="009942FE"/>
    <w:rsid w:val="00994F67"/>
    <w:rsid w:val="0099587C"/>
    <w:rsid w:val="00995EC6"/>
    <w:rsid w:val="0099600F"/>
    <w:rsid w:val="0099632C"/>
    <w:rsid w:val="0099661A"/>
    <w:rsid w:val="00997ECA"/>
    <w:rsid w:val="009A0332"/>
    <w:rsid w:val="009A051E"/>
    <w:rsid w:val="009A140D"/>
    <w:rsid w:val="009A224E"/>
    <w:rsid w:val="009A27AD"/>
    <w:rsid w:val="009A41D4"/>
    <w:rsid w:val="009A4D73"/>
    <w:rsid w:val="009A5110"/>
    <w:rsid w:val="009A580F"/>
    <w:rsid w:val="009A59FF"/>
    <w:rsid w:val="009A5D04"/>
    <w:rsid w:val="009A63DB"/>
    <w:rsid w:val="009A74E2"/>
    <w:rsid w:val="009B1006"/>
    <w:rsid w:val="009B13AD"/>
    <w:rsid w:val="009B15A4"/>
    <w:rsid w:val="009B33BE"/>
    <w:rsid w:val="009B4E33"/>
    <w:rsid w:val="009B5667"/>
    <w:rsid w:val="009B65F5"/>
    <w:rsid w:val="009C0B54"/>
    <w:rsid w:val="009C17D7"/>
    <w:rsid w:val="009C1B7E"/>
    <w:rsid w:val="009C20E9"/>
    <w:rsid w:val="009C2911"/>
    <w:rsid w:val="009C40D0"/>
    <w:rsid w:val="009C4475"/>
    <w:rsid w:val="009C6E7B"/>
    <w:rsid w:val="009C7181"/>
    <w:rsid w:val="009C71E2"/>
    <w:rsid w:val="009D0CAA"/>
    <w:rsid w:val="009D1AF1"/>
    <w:rsid w:val="009D2AC2"/>
    <w:rsid w:val="009D3702"/>
    <w:rsid w:val="009D4740"/>
    <w:rsid w:val="009D4F26"/>
    <w:rsid w:val="009D535E"/>
    <w:rsid w:val="009D5C0E"/>
    <w:rsid w:val="009D5E09"/>
    <w:rsid w:val="009D6EE5"/>
    <w:rsid w:val="009D7146"/>
    <w:rsid w:val="009E062F"/>
    <w:rsid w:val="009E0C98"/>
    <w:rsid w:val="009E300E"/>
    <w:rsid w:val="009E4295"/>
    <w:rsid w:val="009E58C7"/>
    <w:rsid w:val="009E66EE"/>
    <w:rsid w:val="009E672D"/>
    <w:rsid w:val="009E6A7D"/>
    <w:rsid w:val="009F189D"/>
    <w:rsid w:val="009F1BFC"/>
    <w:rsid w:val="009F1BFF"/>
    <w:rsid w:val="009F1CE4"/>
    <w:rsid w:val="009F267E"/>
    <w:rsid w:val="009F27B9"/>
    <w:rsid w:val="009F2A4F"/>
    <w:rsid w:val="009F3A65"/>
    <w:rsid w:val="009F401E"/>
    <w:rsid w:val="009F40C6"/>
    <w:rsid w:val="009F478C"/>
    <w:rsid w:val="009F59F0"/>
    <w:rsid w:val="009F5E88"/>
    <w:rsid w:val="009F6D25"/>
    <w:rsid w:val="009F79A3"/>
    <w:rsid w:val="009F7D11"/>
    <w:rsid w:val="00A0037E"/>
    <w:rsid w:val="00A019C0"/>
    <w:rsid w:val="00A01AE7"/>
    <w:rsid w:val="00A022B8"/>
    <w:rsid w:val="00A02C8C"/>
    <w:rsid w:val="00A02D58"/>
    <w:rsid w:val="00A02E1D"/>
    <w:rsid w:val="00A02F32"/>
    <w:rsid w:val="00A0309B"/>
    <w:rsid w:val="00A034E7"/>
    <w:rsid w:val="00A04D83"/>
    <w:rsid w:val="00A04E0F"/>
    <w:rsid w:val="00A059C4"/>
    <w:rsid w:val="00A05B20"/>
    <w:rsid w:val="00A06381"/>
    <w:rsid w:val="00A06402"/>
    <w:rsid w:val="00A06903"/>
    <w:rsid w:val="00A06918"/>
    <w:rsid w:val="00A06FF8"/>
    <w:rsid w:val="00A07FF2"/>
    <w:rsid w:val="00A107EC"/>
    <w:rsid w:val="00A112FB"/>
    <w:rsid w:val="00A1196F"/>
    <w:rsid w:val="00A123B7"/>
    <w:rsid w:val="00A12BA5"/>
    <w:rsid w:val="00A140A4"/>
    <w:rsid w:val="00A14218"/>
    <w:rsid w:val="00A15992"/>
    <w:rsid w:val="00A159C0"/>
    <w:rsid w:val="00A15E26"/>
    <w:rsid w:val="00A15E76"/>
    <w:rsid w:val="00A16194"/>
    <w:rsid w:val="00A174C9"/>
    <w:rsid w:val="00A200ED"/>
    <w:rsid w:val="00A2157D"/>
    <w:rsid w:val="00A216F7"/>
    <w:rsid w:val="00A21865"/>
    <w:rsid w:val="00A22500"/>
    <w:rsid w:val="00A229E6"/>
    <w:rsid w:val="00A23628"/>
    <w:rsid w:val="00A23916"/>
    <w:rsid w:val="00A23A2F"/>
    <w:rsid w:val="00A23D50"/>
    <w:rsid w:val="00A241B7"/>
    <w:rsid w:val="00A244CC"/>
    <w:rsid w:val="00A277C6"/>
    <w:rsid w:val="00A27E0A"/>
    <w:rsid w:val="00A30AD0"/>
    <w:rsid w:val="00A30D64"/>
    <w:rsid w:val="00A3152D"/>
    <w:rsid w:val="00A31E74"/>
    <w:rsid w:val="00A32F26"/>
    <w:rsid w:val="00A3396B"/>
    <w:rsid w:val="00A33BC9"/>
    <w:rsid w:val="00A3432B"/>
    <w:rsid w:val="00A344A8"/>
    <w:rsid w:val="00A34A2C"/>
    <w:rsid w:val="00A35712"/>
    <w:rsid w:val="00A35DB4"/>
    <w:rsid w:val="00A36179"/>
    <w:rsid w:val="00A3782F"/>
    <w:rsid w:val="00A4341E"/>
    <w:rsid w:val="00A448C9"/>
    <w:rsid w:val="00A458D3"/>
    <w:rsid w:val="00A46483"/>
    <w:rsid w:val="00A46F52"/>
    <w:rsid w:val="00A506B3"/>
    <w:rsid w:val="00A50DE2"/>
    <w:rsid w:val="00A5123C"/>
    <w:rsid w:val="00A5145E"/>
    <w:rsid w:val="00A537A8"/>
    <w:rsid w:val="00A54040"/>
    <w:rsid w:val="00A549B7"/>
    <w:rsid w:val="00A54BAE"/>
    <w:rsid w:val="00A54FB1"/>
    <w:rsid w:val="00A5508C"/>
    <w:rsid w:val="00A5630B"/>
    <w:rsid w:val="00A625E3"/>
    <w:rsid w:val="00A6299E"/>
    <w:rsid w:val="00A62F7D"/>
    <w:rsid w:val="00A6585E"/>
    <w:rsid w:val="00A65A14"/>
    <w:rsid w:val="00A66081"/>
    <w:rsid w:val="00A7061D"/>
    <w:rsid w:val="00A7087C"/>
    <w:rsid w:val="00A70B82"/>
    <w:rsid w:val="00A71B49"/>
    <w:rsid w:val="00A7280B"/>
    <w:rsid w:val="00A7351C"/>
    <w:rsid w:val="00A7509F"/>
    <w:rsid w:val="00A754AD"/>
    <w:rsid w:val="00A75BC7"/>
    <w:rsid w:val="00A778F6"/>
    <w:rsid w:val="00A8075A"/>
    <w:rsid w:val="00A81C2E"/>
    <w:rsid w:val="00A830FF"/>
    <w:rsid w:val="00A832A7"/>
    <w:rsid w:val="00A84B43"/>
    <w:rsid w:val="00A8526A"/>
    <w:rsid w:val="00A85307"/>
    <w:rsid w:val="00A855BE"/>
    <w:rsid w:val="00A85FDE"/>
    <w:rsid w:val="00A90372"/>
    <w:rsid w:val="00A91603"/>
    <w:rsid w:val="00A9169B"/>
    <w:rsid w:val="00A91A9B"/>
    <w:rsid w:val="00A91B1B"/>
    <w:rsid w:val="00A939D6"/>
    <w:rsid w:val="00A93AAE"/>
    <w:rsid w:val="00A940BF"/>
    <w:rsid w:val="00A95E60"/>
    <w:rsid w:val="00A96114"/>
    <w:rsid w:val="00A9672F"/>
    <w:rsid w:val="00A96BE6"/>
    <w:rsid w:val="00A96F42"/>
    <w:rsid w:val="00A96F9A"/>
    <w:rsid w:val="00A978B1"/>
    <w:rsid w:val="00AA0348"/>
    <w:rsid w:val="00AA1380"/>
    <w:rsid w:val="00AA1B18"/>
    <w:rsid w:val="00AA1C1B"/>
    <w:rsid w:val="00AA273E"/>
    <w:rsid w:val="00AA28FD"/>
    <w:rsid w:val="00AA2D6A"/>
    <w:rsid w:val="00AA3B2C"/>
    <w:rsid w:val="00AA41DD"/>
    <w:rsid w:val="00AA46BD"/>
    <w:rsid w:val="00AA491A"/>
    <w:rsid w:val="00AA62AA"/>
    <w:rsid w:val="00AA64C5"/>
    <w:rsid w:val="00AA6F98"/>
    <w:rsid w:val="00AA79C6"/>
    <w:rsid w:val="00AA7EDC"/>
    <w:rsid w:val="00AB0164"/>
    <w:rsid w:val="00AB0303"/>
    <w:rsid w:val="00AB036D"/>
    <w:rsid w:val="00AB2070"/>
    <w:rsid w:val="00AB20A5"/>
    <w:rsid w:val="00AB2164"/>
    <w:rsid w:val="00AB25DC"/>
    <w:rsid w:val="00AB2C6A"/>
    <w:rsid w:val="00AB2F84"/>
    <w:rsid w:val="00AB312F"/>
    <w:rsid w:val="00AB4C26"/>
    <w:rsid w:val="00AB4EB3"/>
    <w:rsid w:val="00AB592D"/>
    <w:rsid w:val="00AB5D81"/>
    <w:rsid w:val="00AB78FF"/>
    <w:rsid w:val="00AC022E"/>
    <w:rsid w:val="00AC13F4"/>
    <w:rsid w:val="00AC19F0"/>
    <w:rsid w:val="00AC2498"/>
    <w:rsid w:val="00AC2C7B"/>
    <w:rsid w:val="00AC33C1"/>
    <w:rsid w:val="00AC385D"/>
    <w:rsid w:val="00AC3ADC"/>
    <w:rsid w:val="00AC442D"/>
    <w:rsid w:val="00AC4D9A"/>
    <w:rsid w:val="00AC4F32"/>
    <w:rsid w:val="00AC5ED8"/>
    <w:rsid w:val="00AC608C"/>
    <w:rsid w:val="00AC7B7B"/>
    <w:rsid w:val="00AD074A"/>
    <w:rsid w:val="00AD0949"/>
    <w:rsid w:val="00AD0B13"/>
    <w:rsid w:val="00AD1A3D"/>
    <w:rsid w:val="00AD1CB4"/>
    <w:rsid w:val="00AD2814"/>
    <w:rsid w:val="00AD32A8"/>
    <w:rsid w:val="00AD392E"/>
    <w:rsid w:val="00AD3BCB"/>
    <w:rsid w:val="00AD3E23"/>
    <w:rsid w:val="00AD454B"/>
    <w:rsid w:val="00AD48E3"/>
    <w:rsid w:val="00AD4A4A"/>
    <w:rsid w:val="00AD4C3F"/>
    <w:rsid w:val="00AD5297"/>
    <w:rsid w:val="00AD566E"/>
    <w:rsid w:val="00AD58C0"/>
    <w:rsid w:val="00AD5D0F"/>
    <w:rsid w:val="00AD60BF"/>
    <w:rsid w:val="00AD6AB1"/>
    <w:rsid w:val="00AD6F4F"/>
    <w:rsid w:val="00AD74B7"/>
    <w:rsid w:val="00AE0199"/>
    <w:rsid w:val="00AE31FE"/>
    <w:rsid w:val="00AE3DFE"/>
    <w:rsid w:val="00AE3E3B"/>
    <w:rsid w:val="00AE621C"/>
    <w:rsid w:val="00AE645F"/>
    <w:rsid w:val="00AF0200"/>
    <w:rsid w:val="00AF19C0"/>
    <w:rsid w:val="00AF2D95"/>
    <w:rsid w:val="00AF2E92"/>
    <w:rsid w:val="00AF32AC"/>
    <w:rsid w:val="00AF4858"/>
    <w:rsid w:val="00AF489B"/>
    <w:rsid w:val="00AF71DE"/>
    <w:rsid w:val="00AF7512"/>
    <w:rsid w:val="00AF76A9"/>
    <w:rsid w:val="00B00104"/>
    <w:rsid w:val="00B02A7C"/>
    <w:rsid w:val="00B02B3D"/>
    <w:rsid w:val="00B02CAB"/>
    <w:rsid w:val="00B05888"/>
    <w:rsid w:val="00B06E3F"/>
    <w:rsid w:val="00B0717D"/>
    <w:rsid w:val="00B07204"/>
    <w:rsid w:val="00B07889"/>
    <w:rsid w:val="00B103D4"/>
    <w:rsid w:val="00B1123D"/>
    <w:rsid w:val="00B12E57"/>
    <w:rsid w:val="00B13A83"/>
    <w:rsid w:val="00B13D61"/>
    <w:rsid w:val="00B14897"/>
    <w:rsid w:val="00B14C62"/>
    <w:rsid w:val="00B15786"/>
    <w:rsid w:val="00B158C5"/>
    <w:rsid w:val="00B15C8F"/>
    <w:rsid w:val="00B15D1D"/>
    <w:rsid w:val="00B1716F"/>
    <w:rsid w:val="00B172A4"/>
    <w:rsid w:val="00B17986"/>
    <w:rsid w:val="00B204DA"/>
    <w:rsid w:val="00B21C76"/>
    <w:rsid w:val="00B22178"/>
    <w:rsid w:val="00B22948"/>
    <w:rsid w:val="00B236FB"/>
    <w:rsid w:val="00B24492"/>
    <w:rsid w:val="00B2477A"/>
    <w:rsid w:val="00B260DE"/>
    <w:rsid w:val="00B26A0F"/>
    <w:rsid w:val="00B26B7E"/>
    <w:rsid w:val="00B2765D"/>
    <w:rsid w:val="00B3062E"/>
    <w:rsid w:val="00B30BC5"/>
    <w:rsid w:val="00B31842"/>
    <w:rsid w:val="00B31E65"/>
    <w:rsid w:val="00B326FC"/>
    <w:rsid w:val="00B328D1"/>
    <w:rsid w:val="00B32AE9"/>
    <w:rsid w:val="00B33AC6"/>
    <w:rsid w:val="00B34A7D"/>
    <w:rsid w:val="00B35ED2"/>
    <w:rsid w:val="00B3606D"/>
    <w:rsid w:val="00B40409"/>
    <w:rsid w:val="00B4042A"/>
    <w:rsid w:val="00B4099A"/>
    <w:rsid w:val="00B40A85"/>
    <w:rsid w:val="00B40B04"/>
    <w:rsid w:val="00B40E0F"/>
    <w:rsid w:val="00B4110F"/>
    <w:rsid w:val="00B41B46"/>
    <w:rsid w:val="00B42C9A"/>
    <w:rsid w:val="00B43C08"/>
    <w:rsid w:val="00B44134"/>
    <w:rsid w:val="00B4497D"/>
    <w:rsid w:val="00B45E31"/>
    <w:rsid w:val="00B47D38"/>
    <w:rsid w:val="00B47E95"/>
    <w:rsid w:val="00B500A7"/>
    <w:rsid w:val="00B50D43"/>
    <w:rsid w:val="00B50E4E"/>
    <w:rsid w:val="00B50EA0"/>
    <w:rsid w:val="00B51C9F"/>
    <w:rsid w:val="00B5325B"/>
    <w:rsid w:val="00B5332E"/>
    <w:rsid w:val="00B53DC0"/>
    <w:rsid w:val="00B54390"/>
    <w:rsid w:val="00B54C08"/>
    <w:rsid w:val="00B55440"/>
    <w:rsid w:val="00B55E0D"/>
    <w:rsid w:val="00B56AD9"/>
    <w:rsid w:val="00B577AC"/>
    <w:rsid w:val="00B6038A"/>
    <w:rsid w:val="00B61120"/>
    <w:rsid w:val="00B61BFC"/>
    <w:rsid w:val="00B624B0"/>
    <w:rsid w:val="00B625A9"/>
    <w:rsid w:val="00B62AC8"/>
    <w:rsid w:val="00B638B2"/>
    <w:rsid w:val="00B643FE"/>
    <w:rsid w:val="00B64414"/>
    <w:rsid w:val="00B6647B"/>
    <w:rsid w:val="00B6673C"/>
    <w:rsid w:val="00B66A2F"/>
    <w:rsid w:val="00B67241"/>
    <w:rsid w:val="00B67594"/>
    <w:rsid w:val="00B7242C"/>
    <w:rsid w:val="00B72629"/>
    <w:rsid w:val="00B72A4C"/>
    <w:rsid w:val="00B72F73"/>
    <w:rsid w:val="00B735AB"/>
    <w:rsid w:val="00B73707"/>
    <w:rsid w:val="00B738DD"/>
    <w:rsid w:val="00B745FB"/>
    <w:rsid w:val="00B7552C"/>
    <w:rsid w:val="00B76F8D"/>
    <w:rsid w:val="00B77DF6"/>
    <w:rsid w:val="00B803B7"/>
    <w:rsid w:val="00B805CD"/>
    <w:rsid w:val="00B808E1"/>
    <w:rsid w:val="00B808FB"/>
    <w:rsid w:val="00B80B1B"/>
    <w:rsid w:val="00B80E53"/>
    <w:rsid w:val="00B80F40"/>
    <w:rsid w:val="00B82866"/>
    <w:rsid w:val="00B83DCD"/>
    <w:rsid w:val="00B8402C"/>
    <w:rsid w:val="00B85282"/>
    <w:rsid w:val="00B85ED6"/>
    <w:rsid w:val="00B86343"/>
    <w:rsid w:val="00B86EB8"/>
    <w:rsid w:val="00B87818"/>
    <w:rsid w:val="00B9074C"/>
    <w:rsid w:val="00B91015"/>
    <w:rsid w:val="00B92C63"/>
    <w:rsid w:val="00B92D69"/>
    <w:rsid w:val="00B93FD1"/>
    <w:rsid w:val="00B94051"/>
    <w:rsid w:val="00B940D5"/>
    <w:rsid w:val="00B943E9"/>
    <w:rsid w:val="00B96418"/>
    <w:rsid w:val="00B96478"/>
    <w:rsid w:val="00B967FF"/>
    <w:rsid w:val="00B97414"/>
    <w:rsid w:val="00B97B8F"/>
    <w:rsid w:val="00BA07CC"/>
    <w:rsid w:val="00BA0A51"/>
    <w:rsid w:val="00BA1256"/>
    <w:rsid w:val="00BA13E8"/>
    <w:rsid w:val="00BA1903"/>
    <w:rsid w:val="00BA4BC0"/>
    <w:rsid w:val="00BA6A8C"/>
    <w:rsid w:val="00BA7AB1"/>
    <w:rsid w:val="00BB07C3"/>
    <w:rsid w:val="00BB0B9C"/>
    <w:rsid w:val="00BB177E"/>
    <w:rsid w:val="00BB1844"/>
    <w:rsid w:val="00BB1B1D"/>
    <w:rsid w:val="00BB27C4"/>
    <w:rsid w:val="00BB27D4"/>
    <w:rsid w:val="00BB3A7C"/>
    <w:rsid w:val="00BB3C76"/>
    <w:rsid w:val="00BB4820"/>
    <w:rsid w:val="00BB4934"/>
    <w:rsid w:val="00BB6499"/>
    <w:rsid w:val="00BB6B61"/>
    <w:rsid w:val="00BC0122"/>
    <w:rsid w:val="00BC018A"/>
    <w:rsid w:val="00BC1184"/>
    <w:rsid w:val="00BC217B"/>
    <w:rsid w:val="00BC2A5B"/>
    <w:rsid w:val="00BC4F33"/>
    <w:rsid w:val="00BC6121"/>
    <w:rsid w:val="00BC6C4C"/>
    <w:rsid w:val="00BC6FFC"/>
    <w:rsid w:val="00BD03D3"/>
    <w:rsid w:val="00BD1089"/>
    <w:rsid w:val="00BD1986"/>
    <w:rsid w:val="00BD2334"/>
    <w:rsid w:val="00BD23EB"/>
    <w:rsid w:val="00BD28D1"/>
    <w:rsid w:val="00BD29C0"/>
    <w:rsid w:val="00BD2A62"/>
    <w:rsid w:val="00BD2B2A"/>
    <w:rsid w:val="00BD46BB"/>
    <w:rsid w:val="00BD50C6"/>
    <w:rsid w:val="00BD5745"/>
    <w:rsid w:val="00BD6586"/>
    <w:rsid w:val="00BD6709"/>
    <w:rsid w:val="00BD6A5C"/>
    <w:rsid w:val="00BD6ECE"/>
    <w:rsid w:val="00BE09E5"/>
    <w:rsid w:val="00BE0BEC"/>
    <w:rsid w:val="00BE0E1F"/>
    <w:rsid w:val="00BE23F5"/>
    <w:rsid w:val="00BE2716"/>
    <w:rsid w:val="00BE34EF"/>
    <w:rsid w:val="00BE515D"/>
    <w:rsid w:val="00BE5366"/>
    <w:rsid w:val="00BE7124"/>
    <w:rsid w:val="00BF0553"/>
    <w:rsid w:val="00BF0671"/>
    <w:rsid w:val="00BF1E5C"/>
    <w:rsid w:val="00BF2D22"/>
    <w:rsid w:val="00BF305B"/>
    <w:rsid w:val="00BF33D7"/>
    <w:rsid w:val="00BF48C1"/>
    <w:rsid w:val="00BF58EB"/>
    <w:rsid w:val="00BF5E83"/>
    <w:rsid w:val="00BF5EE0"/>
    <w:rsid w:val="00BF6576"/>
    <w:rsid w:val="00C01D25"/>
    <w:rsid w:val="00C02578"/>
    <w:rsid w:val="00C0585A"/>
    <w:rsid w:val="00C05A74"/>
    <w:rsid w:val="00C06510"/>
    <w:rsid w:val="00C0658F"/>
    <w:rsid w:val="00C06E88"/>
    <w:rsid w:val="00C0790C"/>
    <w:rsid w:val="00C07AF7"/>
    <w:rsid w:val="00C112E0"/>
    <w:rsid w:val="00C12394"/>
    <w:rsid w:val="00C13067"/>
    <w:rsid w:val="00C13584"/>
    <w:rsid w:val="00C138BE"/>
    <w:rsid w:val="00C152D3"/>
    <w:rsid w:val="00C1576F"/>
    <w:rsid w:val="00C15B09"/>
    <w:rsid w:val="00C15C9F"/>
    <w:rsid w:val="00C16932"/>
    <w:rsid w:val="00C17F40"/>
    <w:rsid w:val="00C20B22"/>
    <w:rsid w:val="00C21EE7"/>
    <w:rsid w:val="00C22552"/>
    <w:rsid w:val="00C227F3"/>
    <w:rsid w:val="00C22A0A"/>
    <w:rsid w:val="00C22B79"/>
    <w:rsid w:val="00C23664"/>
    <w:rsid w:val="00C236BB"/>
    <w:rsid w:val="00C245C6"/>
    <w:rsid w:val="00C25426"/>
    <w:rsid w:val="00C258F1"/>
    <w:rsid w:val="00C261E6"/>
    <w:rsid w:val="00C270AC"/>
    <w:rsid w:val="00C27142"/>
    <w:rsid w:val="00C276BF"/>
    <w:rsid w:val="00C30A46"/>
    <w:rsid w:val="00C319E7"/>
    <w:rsid w:val="00C31F8D"/>
    <w:rsid w:val="00C32B54"/>
    <w:rsid w:val="00C331F5"/>
    <w:rsid w:val="00C3334E"/>
    <w:rsid w:val="00C3352E"/>
    <w:rsid w:val="00C34896"/>
    <w:rsid w:val="00C34A2A"/>
    <w:rsid w:val="00C35B8D"/>
    <w:rsid w:val="00C35D53"/>
    <w:rsid w:val="00C35F43"/>
    <w:rsid w:val="00C36D31"/>
    <w:rsid w:val="00C378C8"/>
    <w:rsid w:val="00C40612"/>
    <w:rsid w:val="00C41E98"/>
    <w:rsid w:val="00C426F0"/>
    <w:rsid w:val="00C428CD"/>
    <w:rsid w:val="00C4296C"/>
    <w:rsid w:val="00C45817"/>
    <w:rsid w:val="00C464AA"/>
    <w:rsid w:val="00C466BA"/>
    <w:rsid w:val="00C50276"/>
    <w:rsid w:val="00C50D50"/>
    <w:rsid w:val="00C5178D"/>
    <w:rsid w:val="00C51BE7"/>
    <w:rsid w:val="00C51D41"/>
    <w:rsid w:val="00C522F1"/>
    <w:rsid w:val="00C530A9"/>
    <w:rsid w:val="00C5419B"/>
    <w:rsid w:val="00C54298"/>
    <w:rsid w:val="00C55251"/>
    <w:rsid w:val="00C5567F"/>
    <w:rsid w:val="00C55FCE"/>
    <w:rsid w:val="00C560E6"/>
    <w:rsid w:val="00C56174"/>
    <w:rsid w:val="00C566EC"/>
    <w:rsid w:val="00C56F9E"/>
    <w:rsid w:val="00C578CE"/>
    <w:rsid w:val="00C60FDA"/>
    <w:rsid w:val="00C61E6F"/>
    <w:rsid w:val="00C62D98"/>
    <w:rsid w:val="00C63624"/>
    <w:rsid w:val="00C6395D"/>
    <w:rsid w:val="00C645C3"/>
    <w:rsid w:val="00C64E38"/>
    <w:rsid w:val="00C656E2"/>
    <w:rsid w:val="00C662DD"/>
    <w:rsid w:val="00C70901"/>
    <w:rsid w:val="00C70BA7"/>
    <w:rsid w:val="00C70DE6"/>
    <w:rsid w:val="00C7133E"/>
    <w:rsid w:val="00C72418"/>
    <w:rsid w:val="00C725E9"/>
    <w:rsid w:val="00C7261F"/>
    <w:rsid w:val="00C72BEF"/>
    <w:rsid w:val="00C7507C"/>
    <w:rsid w:val="00C75978"/>
    <w:rsid w:val="00C762E7"/>
    <w:rsid w:val="00C7773E"/>
    <w:rsid w:val="00C77D7F"/>
    <w:rsid w:val="00C801CC"/>
    <w:rsid w:val="00C80495"/>
    <w:rsid w:val="00C80AF4"/>
    <w:rsid w:val="00C8122D"/>
    <w:rsid w:val="00C81235"/>
    <w:rsid w:val="00C81C87"/>
    <w:rsid w:val="00C836D2"/>
    <w:rsid w:val="00C83B0B"/>
    <w:rsid w:val="00C83C20"/>
    <w:rsid w:val="00C84C21"/>
    <w:rsid w:val="00C857B2"/>
    <w:rsid w:val="00C8731C"/>
    <w:rsid w:val="00C87498"/>
    <w:rsid w:val="00C90A33"/>
    <w:rsid w:val="00C9100A"/>
    <w:rsid w:val="00C91804"/>
    <w:rsid w:val="00C9185D"/>
    <w:rsid w:val="00C91CB9"/>
    <w:rsid w:val="00C9217D"/>
    <w:rsid w:val="00C937AD"/>
    <w:rsid w:val="00C9447F"/>
    <w:rsid w:val="00C94631"/>
    <w:rsid w:val="00C95AE0"/>
    <w:rsid w:val="00C95E78"/>
    <w:rsid w:val="00C96372"/>
    <w:rsid w:val="00C9671F"/>
    <w:rsid w:val="00C9694C"/>
    <w:rsid w:val="00C973A8"/>
    <w:rsid w:val="00C97774"/>
    <w:rsid w:val="00C97857"/>
    <w:rsid w:val="00C97CDF"/>
    <w:rsid w:val="00CA0032"/>
    <w:rsid w:val="00CA2DB3"/>
    <w:rsid w:val="00CA33BF"/>
    <w:rsid w:val="00CA4F97"/>
    <w:rsid w:val="00CA515E"/>
    <w:rsid w:val="00CA5B80"/>
    <w:rsid w:val="00CA6609"/>
    <w:rsid w:val="00CA6F7D"/>
    <w:rsid w:val="00CA701E"/>
    <w:rsid w:val="00CB091F"/>
    <w:rsid w:val="00CB0C59"/>
    <w:rsid w:val="00CB1C12"/>
    <w:rsid w:val="00CB1CD6"/>
    <w:rsid w:val="00CB2A2B"/>
    <w:rsid w:val="00CB357B"/>
    <w:rsid w:val="00CB3FDE"/>
    <w:rsid w:val="00CB46E2"/>
    <w:rsid w:val="00CB525A"/>
    <w:rsid w:val="00CB5265"/>
    <w:rsid w:val="00CB5637"/>
    <w:rsid w:val="00CB6AD7"/>
    <w:rsid w:val="00CB6C68"/>
    <w:rsid w:val="00CC0B82"/>
    <w:rsid w:val="00CC161D"/>
    <w:rsid w:val="00CC163B"/>
    <w:rsid w:val="00CC1940"/>
    <w:rsid w:val="00CC318F"/>
    <w:rsid w:val="00CC3526"/>
    <w:rsid w:val="00CC3BD2"/>
    <w:rsid w:val="00CC46A4"/>
    <w:rsid w:val="00CC4C11"/>
    <w:rsid w:val="00CC4CC1"/>
    <w:rsid w:val="00CC55EE"/>
    <w:rsid w:val="00CC5687"/>
    <w:rsid w:val="00CC5941"/>
    <w:rsid w:val="00CC5FC7"/>
    <w:rsid w:val="00CC7214"/>
    <w:rsid w:val="00CD087A"/>
    <w:rsid w:val="00CD0D33"/>
    <w:rsid w:val="00CD1887"/>
    <w:rsid w:val="00CD28AD"/>
    <w:rsid w:val="00CD2E8C"/>
    <w:rsid w:val="00CD32C4"/>
    <w:rsid w:val="00CD34F1"/>
    <w:rsid w:val="00CD37CC"/>
    <w:rsid w:val="00CD4A4D"/>
    <w:rsid w:val="00CD5235"/>
    <w:rsid w:val="00CD64E1"/>
    <w:rsid w:val="00CD6EB0"/>
    <w:rsid w:val="00CD758F"/>
    <w:rsid w:val="00CE02CB"/>
    <w:rsid w:val="00CE1328"/>
    <w:rsid w:val="00CE1B8C"/>
    <w:rsid w:val="00CE2057"/>
    <w:rsid w:val="00CE2194"/>
    <w:rsid w:val="00CE33A6"/>
    <w:rsid w:val="00CE545F"/>
    <w:rsid w:val="00CE6F46"/>
    <w:rsid w:val="00CE7365"/>
    <w:rsid w:val="00CE792F"/>
    <w:rsid w:val="00CE7EF9"/>
    <w:rsid w:val="00CF00E4"/>
    <w:rsid w:val="00CF0C2F"/>
    <w:rsid w:val="00CF109D"/>
    <w:rsid w:val="00CF17DF"/>
    <w:rsid w:val="00CF2647"/>
    <w:rsid w:val="00CF26F1"/>
    <w:rsid w:val="00CF4130"/>
    <w:rsid w:val="00CF41CF"/>
    <w:rsid w:val="00CF4CBD"/>
    <w:rsid w:val="00CF5CE8"/>
    <w:rsid w:val="00CF758C"/>
    <w:rsid w:val="00CF75AE"/>
    <w:rsid w:val="00CF76A3"/>
    <w:rsid w:val="00CF7A08"/>
    <w:rsid w:val="00CF7A7D"/>
    <w:rsid w:val="00D008BF"/>
    <w:rsid w:val="00D00FEF"/>
    <w:rsid w:val="00D0124F"/>
    <w:rsid w:val="00D012A2"/>
    <w:rsid w:val="00D026FB"/>
    <w:rsid w:val="00D03281"/>
    <w:rsid w:val="00D04B23"/>
    <w:rsid w:val="00D068DB"/>
    <w:rsid w:val="00D06938"/>
    <w:rsid w:val="00D06F1D"/>
    <w:rsid w:val="00D100DB"/>
    <w:rsid w:val="00D1030D"/>
    <w:rsid w:val="00D13AA8"/>
    <w:rsid w:val="00D14F86"/>
    <w:rsid w:val="00D1507C"/>
    <w:rsid w:val="00D155A3"/>
    <w:rsid w:val="00D16FE1"/>
    <w:rsid w:val="00D17104"/>
    <w:rsid w:val="00D20195"/>
    <w:rsid w:val="00D208C8"/>
    <w:rsid w:val="00D20D35"/>
    <w:rsid w:val="00D20F61"/>
    <w:rsid w:val="00D20F72"/>
    <w:rsid w:val="00D21DC6"/>
    <w:rsid w:val="00D21EF4"/>
    <w:rsid w:val="00D24092"/>
    <w:rsid w:val="00D246EE"/>
    <w:rsid w:val="00D26C11"/>
    <w:rsid w:val="00D27CA2"/>
    <w:rsid w:val="00D27F44"/>
    <w:rsid w:val="00D30FD5"/>
    <w:rsid w:val="00D33E74"/>
    <w:rsid w:val="00D35409"/>
    <w:rsid w:val="00D35497"/>
    <w:rsid w:val="00D35B8F"/>
    <w:rsid w:val="00D35D11"/>
    <w:rsid w:val="00D37F8C"/>
    <w:rsid w:val="00D40019"/>
    <w:rsid w:val="00D406D4"/>
    <w:rsid w:val="00D41D32"/>
    <w:rsid w:val="00D43667"/>
    <w:rsid w:val="00D4369A"/>
    <w:rsid w:val="00D43C5E"/>
    <w:rsid w:val="00D4525A"/>
    <w:rsid w:val="00D4559B"/>
    <w:rsid w:val="00D46651"/>
    <w:rsid w:val="00D46B5D"/>
    <w:rsid w:val="00D46B6F"/>
    <w:rsid w:val="00D46E4F"/>
    <w:rsid w:val="00D47ACC"/>
    <w:rsid w:val="00D50C72"/>
    <w:rsid w:val="00D514BE"/>
    <w:rsid w:val="00D518DD"/>
    <w:rsid w:val="00D518E2"/>
    <w:rsid w:val="00D52D18"/>
    <w:rsid w:val="00D53DFD"/>
    <w:rsid w:val="00D54B12"/>
    <w:rsid w:val="00D550AD"/>
    <w:rsid w:val="00D55EF0"/>
    <w:rsid w:val="00D56A04"/>
    <w:rsid w:val="00D60489"/>
    <w:rsid w:val="00D60683"/>
    <w:rsid w:val="00D61554"/>
    <w:rsid w:val="00D61831"/>
    <w:rsid w:val="00D6196E"/>
    <w:rsid w:val="00D63070"/>
    <w:rsid w:val="00D630B3"/>
    <w:rsid w:val="00D6509E"/>
    <w:rsid w:val="00D665B3"/>
    <w:rsid w:val="00D672C7"/>
    <w:rsid w:val="00D70641"/>
    <w:rsid w:val="00D706D0"/>
    <w:rsid w:val="00D70A37"/>
    <w:rsid w:val="00D70B74"/>
    <w:rsid w:val="00D71B86"/>
    <w:rsid w:val="00D71CBA"/>
    <w:rsid w:val="00D72D9B"/>
    <w:rsid w:val="00D737B1"/>
    <w:rsid w:val="00D7406F"/>
    <w:rsid w:val="00D743B8"/>
    <w:rsid w:val="00D74B73"/>
    <w:rsid w:val="00D75012"/>
    <w:rsid w:val="00D75675"/>
    <w:rsid w:val="00D7782B"/>
    <w:rsid w:val="00D803DB"/>
    <w:rsid w:val="00D80F93"/>
    <w:rsid w:val="00D81916"/>
    <w:rsid w:val="00D82B1A"/>
    <w:rsid w:val="00D83085"/>
    <w:rsid w:val="00D83868"/>
    <w:rsid w:val="00D83C21"/>
    <w:rsid w:val="00D83E1E"/>
    <w:rsid w:val="00D843C8"/>
    <w:rsid w:val="00D84443"/>
    <w:rsid w:val="00D84854"/>
    <w:rsid w:val="00D84FD6"/>
    <w:rsid w:val="00D85A92"/>
    <w:rsid w:val="00D86006"/>
    <w:rsid w:val="00D867BB"/>
    <w:rsid w:val="00D86E4A"/>
    <w:rsid w:val="00D8774B"/>
    <w:rsid w:val="00D87AFE"/>
    <w:rsid w:val="00D87F41"/>
    <w:rsid w:val="00D87F7C"/>
    <w:rsid w:val="00D92400"/>
    <w:rsid w:val="00D9347E"/>
    <w:rsid w:val="00D93C52"/>
    <w:rsid w:val="00D93E55"/>
    <w:rsid w:val="00D966E9"/>
    <w:rsid w:val="00D97528"/>
    <w:rsid w:val="00DA07E2"/>
    <w:rsid w:val="00DA0CD7"/>
    <w:rsid w:val="00DA0FC8"/>
    <w:rsid w:val="00DA1473"/>
    <w:rsid w:val="00DA1B0F"/>
    <w:rsid w:val="00DA22E8"/>
    <w:rsid w:val="00DA25CA"/>
    <w:rsid w:val="00DA2B8C"/>
    <w:rsid w:val="00DA38A2"/>
    <w:rsid w:val="00DA5805"/>
    <w:rsid w:val="00DA5B91"/>
    <w:rsid w:val="00DA6927"/>
    <w:rsid w:val="00DA7C67"/>
    <w:rsid w:val="00DB020D"/>
    <w:rsid w:val="00DB03D9"/>
    <w:rsid w:val="00DB05D0"/>
    <w:rsid w:val="00DB07D6"/>
    <w:rsid w:val="00DB0A93"/>
    <w:rsid w:val="00DB14D5"/>
    <w:rsid w:val="00DB16D3"/>
    <w:rsid w:val="00DB1AD6"/>
    <w:rsid w:val="00DB1B4A"/>
    <w:rsid w:val="00DB20ED"/>
    <w:rsid w:val="00DB2CDD"/>
    <w:rsid w:val="00DB48EA"/>
    <w:rsid w:val="00DB4B6F"/>
    <w:rsid w:val="00DB6F69"/>
    <w:rsid w:val="00DB7D64"/>
    <w:rsid w:val="00DC06F2"/>
    <w:rsid w:val="00DC0C63"/>
    <w:rsid w:val="00DC153E"/>
    <w:rsid w:val="00DC2218"/>
    <w:rsid w:val="00DC2B13"/>
    <w:rsid w:val="00DC2BD6"/>
    <w:rsid w:val="00DC304E"/>
    <w:rsid w:val="00DC3789"/>
    <w:rsid w:val="00DC3C52"/>
    <w:rsid w:val="00DC3EED"/>
    <w:rsid w:val="00DC5569"/>
    <w:rsid w:val="00DC599A"/>
    <w:rsid w:val="00DC6DD7"/>
    <w:rsid w:val="00DC730F"/>
    <w:rsid w:val="00DD025A"/>
    <w:rsid w:val="00DD1173"/>
    <w:rsid w:val="00DD260E"/>
    <w:rsid w:val="00DD2868"/>
    <w:rsid w:val="00DD30AD"/>
    <w:rsid w:val="00DD3608"/>
    <w:rsid w:val="00DD4736"/>
    <w:rsid w:val="00DD561F"/>
    <w:rsid w:val="00DD58F5"/>
    <w:rsid w:val="00DD7BDE"/>
    <w:rsid w:val="00DE0E86"/>
    <w:rsid w:val="00DE191E"/>
    <w:rsid w:val="00DE4E1E"/>
    <w:rsid w:val="00DE4E46"/>
    <w:rsid w:val="00DE520D"/>
    <w:rsid w:val="00DE5350"/>
    <w:rsid w:val="00DE5860"/>
    <w:rsid w:val="00DE5A55"/>
    <w:rsid w:val="00DE60A8"/>
    <w:rsid w:val="00DE704A"/>
    <w:rsid w:val="00DF139F"/>
    <w:rsid w:val="00DF26B8"/>
    <w:rsid w:val="00DF3D6B"/>
    <w:rsid w:val="00DF4A8C"/>
    <w:rsid w:val="00DF533F"/>
    <w:rsid w:val="00DF7576"/>
    <w:rsid w:val="00DF779A"/>
    <w:rsid w:val="00E00D37"/>
    <w:rsid w:val="00E00E21"/>
    <w:rsid w:val="00E01135"/>
    <w:rsid w:val="00E017B2"/>
    <w:rsid w:val="00E017F0"/>
    <w:rsid w:val="00E0181F"/>
    <w:rsid w:val="00E0198C"/>
    <w:rsid w:val="00E02F11"/>
    <w:rsid w:val="00E04137"/>
    <w:rsid w:val="00E04472"/>
    <w:rsid w:val="00E05C88"/>
    <w:rsid w:val="00E0641C"/>
    <w:rsid w:val="00E078B5"/>
    <w:rsid w:val="00E07F22"/>
    <w:rsid w:val="00E109CC"/>
    <w:rsid w:val="00E10DA6"/>
    <w:rsid w:val="00E10F28"/>
    <w:rsid w:val="00E11053"/>
    <w:rsid w:val="00E1114E"/>
    <w:rsid w:val="00E117D1"/>
    <w:rsid w:val="00E13945"/>
    <w:rsid w:val="00E13DC4"/>
    <w:rsid w:val="00E14A70"/>
    <w:rsid w:val="00E161AC"/>
    <w:rsid w:val="00E16639"/>
    <w:rsid w:val="00E17550"/>
    <w:rsid w:val="00E219D4"/>
    <w:rsid w:val="00E22F0B"/>
    <w:rsid w:val="00E23FCD"/>
    <w:rsid w:val="00E24140"/>
    <w:rsid w:val="00E245E1"/>
    <w:rsid w:val="00E24EE1"/>
    <w:rsid w:val="00E25E19"/>
    <w:rsid w:val="00E2770F"/>
    <w:rsid w:val="00E2796F"/>
    <w:rsid w:val="00E27F1E"/>
    <w:rsid w:val="00E30AF2"/>
    <w:rsid w:val="00E30CB1"/>
    <w:rsid w:val="00E30CC3"/>
    <w:rsid w:val="00E31ABE"/>
    <w:rsid w:val="00E32C9B"/>
    <w:rsid w:val="00E337B7"/>
    <w:rsid w:val="00E33C74"/>
    <w:rsid w:val="00E34295"/>
    <w:rsid w:val="00E34931"/>
    <w:rsid w:val="00E356BE"/>
    <w:rsid w:val="00E3588B"/>
    <w:rsid w:val="00E36863"/>
    <w:rsid w:val="00E36903"/>
    <w:rsid w:val="00E379E7"/>
    <w:rsid w:val="00E4077A"/>
    <w:rsid w:val="00E40B56"/>
    <w:rsid w:val="00E40F93"/>
    <w:rsid w:val="00E421C9"/>
    <w:rsid w:val="00E42E02"/>
    <w:rsid w:val="00E4368F"/>
    <w:rsid w:val="00E43888"/>
    <w:rsid w:val="00E43B01"/>
    <w:rsid w:val="00E44827"/>
    <w:rsid w:val="00E44829"/>
    <w:rsid w:val="00E44C9D"/>
    <w:rsid w:val="00E45A25"/>
    <w:rsid w:val="00E45DAD"/>
    <w:rsid w:val="00E463E3"/>
    <w:rsid w:val="00E50331"/>
    <w:rsid w:val="00E519FF"/>
    <w:rsid w:val="00E52467"/>
    <w:rsid w:val="00E52A76"/>
    <w:rsid w:val="00E52E5E"/>
    <w:rsid w:val="00E53BDF"/>
    <w:rsid w:val="00E53CC9"/>
    <w:rsid w:val="00E54571"/>
    <w:rsid w:val="00E551D8"/>
    <w:rsid w:val="00E559FB"/>
    <w:rsid w:val="00E56D99"/>
    <w:rsid w:val="00E570ED"/>
    <w:rsid w:val="00E57BCB"/>
    <w:rsid w:val="00E60829"/>
    <w:rsid w:val="00E62329"/>
    <w:rsid w:val="00E62EED"/>
    <w:rsid w:val="00E642AF"/>
    <w:rsid w:val="00E66A2F"/>
    <w:rsid w:val="00E70182"/>
    <w:rsid w:val="00E7146C"/>
    <w:rsid w:val="00E71DA2"/>
    <w:rsid w:val="00E71F9A"/>
    <w:rsid w:val="00E724BA"/>
    <w:rsid w:val="00E72ADD"/>
    <w:rsid w:val="00E72D2E"/>
    <w:rsid w:val="00E73AD6"/>
    <w:rsid w:val="00E73D12"/>
    <w:rsid w:val="00E740DB"/>
    <w:rsid w:val="00E8015C"/>
    <w:rsid w:val="00E80629"/>
    <w:rsid w:val="00E80A1C"/>
    <w:rsid w:val="00E80EF8"/>
    <w:rsid w:val="00E81E09"/>
    <w:rsid w:val="00E83BF7"/>
    <w:rsid w:val="00E8412C"/>
    <w:rsid w:val="00E84192"/>
    <w:rsid w:val="00E849C2"/>
    <w:rsid w:val="00E84EEA"/>
    <w:rsid w:val="00E85526"/>
    <w:rsid w:val="00E85EA0"/>
    <w:rsid w:val="00E8691C"/>
    <w:rsid w:val="00E86B2D"/>
    <w:rsid w:val="00E86E57"/>
    <w:rsid w:val="00E8707C"/>
    <w:rsid w:val="00E8738C"/>
    <w:rsid w:val="00E8754C"/>
    <w:rsid w:val="00E87AD1"/>
    <w:rsid w:val="00E87CE0"/>
    <w:rsid w:val="00E93922"/>
    <w:rsid w:val="00E941CE"/>
    <w:rsid w:val="00E945A9"/>
    <w:rsid w:val="00E94AFB"/>
    <w:rsid w:val="00E95691"/>
    <w:rsid w:val="00E96893"/>
    <w:rsid w:val="00E96F1D"/>
    <w:rsid w:val="00E97059"/>
    <w:rsid w:val="00E97391"/>
    <w:rsid w:val="00E97AB8"/>
    <w:rsid w:val="00E97AD2"/>
    <w:rsid w:val="00EA00A5"/>
    <w:rsid w:val="00EA02AF"/>
    <w:rsid w:val="00EA095A"/>
    <w:rsid w:val="00EA0A6B"/>
    <w:rsid w:val="00EA1388"/>
    <w:rsid w:val="00EA3382"/>
    <w:rsid w:val="00EA3C7A"/>
    <w:rsid w:val="00EA3DE6"/>
    <w:rsid w:val="00EA41D2"/>
    <w:rsid w:val="00EA4301"/>
    <w:rsid w:val="00EA449E"/>
    <w:rsid w:val="00EA5731"/>
    <w:rsid w:val="00EA6232"/>
    <w:rsid w:val="00EA6324"/>
    <w:rsid w:val="00EA63F1"/>
    <w:rsid w:val="00EA773F"/>
    <w:rsid w:val="00EA7DDE"/>
    <w:rsid w:val="00EB05AE"/>
    <w:rsid w:val="00EB05D5"/>
    <w:rsid w:val="00EB06C3"/>
    <w:rsid w:val="00EB141D"/>
    <w:rsid w:val="00EB1851"/>
    <w:rsid w:val="00EB26E1"/>
    <w:rsid w:val="00EB3C6F"/>
    <w:rsid w:val="00EB4943"/>
    <w:rsid w:val="00EB5188"/>
    <w:rsid w:val="00EB52E7"/>
    <w:rsid w:val="00EB5A1A"/>
    <w:rsid w:val="00EB619A"/>
    <w:rsid w:val="00EB70BF"/>
    <w:rsid w:val="00EB711B"/>
    <w:rsid w:val="00EB7E58"/>
    <w:rsid w:val="00EC1AC0"/>
    <w:rsid w:val="00EC1F5F"/>
    <w:rsid w:val="00EC2E52"/>
    <w:rsid w:val="00EC335E"/>
    <w:rsid w:val="00EC4081"/>
    <w:rsid w:val="00EC62CB"/>
    <w:rsid w:val="00EC6529"/>
    <w:rsid w:val="00EC73AA"/>
    <w:rsid w:val="00EC7A29"/>
    <w:rsid w:val="00EC7E83"/>
    <w:rsid w:val="00ED0411"/>
    <w:rsid w:val="00ED07C7"/>
    <w:rsid w:val="00ED14AE"/>
    <w:rsid w:val="00ED17D3"/>
    <w:rsid w:val="00ED1A30"/>
    <w:rsid w:val="00ED26E4"/>
    <w:rsid w:val="00ED3623"/>
    <w:rsid w:val="00ED44CB"/>
    <w:rsid w:val="00ED4F36"/>
    <w:rsid w:val="00ED601F"/>
    <w:rsid w:val="00ED72C1"/>
    <w:rsid w:val="00ED771B"/>
    <w:rsid w:val="00EE02C3"/>
    <w:rsid w:val="00EE06DB"/>
    <w:rsid w:val="00EE180B"/>
    <w:rsid w:val="00EE1CBF"/>
    <w:rsid w:val="00EE2F0A"/>
    <w:rsid w:val="00EE356E"/>
    <w:rsid w:val="00EE40E4"/>
    <w:rsid w:val="00EE49BA"/>
    <w:rsid w:val="00EE4D8D"/>
    <w:rsid w:val="00EE5C07"/>
    <w:rsid w:val="00EE5C88"/>
    <w:rsid w:val="00EE6565"/>
    <w:rsid w:val="00EE6AB1"/>
    <w:rsid w:val="00EE7BA0"/>
    <w:rsid w:val="00EF0057"/>
    <w:rsid w:val="00EF08D7"/>
    <w:rsid w:val="00EF1DF5"/>
    <w:rsid w:val="00EF33D6"/>
    <w:rsid w:val="00EF3DAD"/>
    <w:rsid w:val="00EF42B6"/>
    <w:rsid w:val="00EF472F"/>
    <w:rsid w:val="00EF4C7C"/>
    <w:rsid w:val="00EF4C81"/>
    <w:rsid w:val="00EF4E05"/>
    <w:rsid w:val="00EF4EA9"/>
    <w:rsid w:val="00EF6FA7"/>
    <w:rsid w:val="00EF6FE7"/>
    <w:rsid w:val="00EF70B6"/>
    <w:rsid w:val="00F00995"/>
    <w:rsid w:val="00F01868"/>
    <w:rsid w:val="00F023C9"/>
    <w:rsid w:val="00F02CC5"/>
    <w:rsid w:val="00F036B3"/>
    <w:rsid w:val="00F044CF"/>
    <w:rsid w:val="00F04673"/>
    <w:rsid w:val="00F0564B"/>
    <w:rsid w:val="00F06146"/>
    <w:rsid w:val="00F0633E"/>
    <w:rsid w:val="00F0648B"/>
    <w:rsid w:val="00F065E8"/>
    <w:rsid w:val="00F0733F"/>
    <w:rsid w:val="00F10DC2"/>
    <w:rsid w:val="00F11E9B"/>
    <w:rsid w:val="00F120DA"/>
    <w:rsid w:val="00F12733"/>
    <w:rsid w:val="00F12958"/>
    <w:rsid w:val="00F12A95"/>
    <w:rsid w:val="00F1439F"/>
    <w:rsid w:val="00F15431"/>
    <w:rsid w:val="00F1563F"/>
    <w:rsid w:val="00F16398"/>
    <w:rsid w:val="00F16425"/>
    <w:rsid w:val="00F16AD7"/>
    <w:rsid w:val="00F179A8"/>
    <w:rsid w:val="00F17AAF"/>
    <w:rsid w:val="00F17D85"/>
    <w:rsid w:val="00F20FF8"/>
    <w:rsid w:val="00F21F89"/>
    <w:rsid w:val="00F22999"/>
    <w:rsid w:val="00F22C05"/>
    <w:rsid w:val="00F23379"/>
    <w:rsid w:val="00F24368"/>
    <w:rsid w:val="00F24A4B"/>
    <w:rsid w:val="00F25752"/>
    <w:rsid w:val="00F25922"/>
    <w:rsid w:val="00F25A61"/>
    <w:rsid w:val="00F263D0"/>
    <w:rsid w:val="00F30C45"/>
    <w:rsid w:val="00F31E28"/>
    <w:rsid w:val="00F3235C"/>
    <w:rsid w:val="00F3374D"/>
    <w:rsid w:val="00F34325"/>
    <w:rsid w:val="00F343DF"/>
    <w:rsid w:val="00F35915"/>
    <w:rsid w:val="00F3671E"/>
    <w:rsid w:val="00F36D21"/>
    <w:rsid w:val="00F37F7A"/>
    <w:rsid w:val="00F37F8F"/>
    <w:rsid w:val="00F4087A"/>
    <w:rsid w:val="00F4096A"/>
    <w:rsid w:val="00F41AA2"/>
    <w:rsid w:val="00F42A2F"/>
    <w:rsid w:val="00F42AD5"/>
    <w:rsid w:val="00F42ECD"/>
    <w:rsid w:val="00F43276"/>
    <w:rsid w:val="00F43766"/>
    <w:rsid w:val="00F44348"/>
    <w:rsid w:val="00F463D3"/>
    <w:rsid w:val="00F46483"/>
    <w:rsid w:val="00F4678F"/>
    <w:rsid w:val="00F46A2E"/>
    <w:rsid w:val="00F47ACB"/>
    <w:rsid w:val="00F47C7A"/>
    <w:rsid w:val="00F47E01"/>
    <w:rsid w:val="00F50F52"/>
    <w:rsid w:val="00F511D4"/>
    <w:rsid w:val="00F516F2"/>
    <w:rsid w:val="00F51F9A"/>
    <w:rsid w:val="00F526F6"/>
    <w:rsid w:val="00F52EE0"/>
    <w:rsid w:val="00F5362A"/>
    <w:rsid w:val="00F53C19"/>
    <w:rsid w:val="00F543BA"/>
    <w:rsid w:val="00F548DE"/>
    <w:rsid w:val="00F57185"/>
    <w:rsid w:val="00F57579"/>
    <w:rsid w:val="00F577F1"/>
    <w:rsid w:val="00F57E2D"/>
    <w:rsid w:val="00F60C0B"/>
    <w:rsid w:val="00F60D2B"/>
    <w:rsid w:val="00F61CB5"/>
    <w:rsid w:val="00F622E5"/>
    <w:rsid w:val="00F622EA"/>
    <w:rsid w:val="00F62386"/>
    <w:rsid w:val="00F62B93"/>
    <w:rsid w:val="00F63722"/>
    <w:rsid w:val="00F63DCC"/>
    <w:rsid w:val="00F6465B"/>
    <w:rsid w:val="00F649AB"/>
    <w:rsid w:val="00F66B53"/>
    <w:rsid w:val="00F6791F"/>
    <w:rsid w:val="00F700F4"/>
    <w:rsid w:val="00F7029D"/>
    <w:rsid w:val="00F70993"/>
    <w:rsid w:val="00F70E53"/>
    <w:rsid w:val="00F72474"/>
    <w:rsid w:val="00F73FF2"/>
    <w:rsid w:val="00F7452B"/>
    <w:rsid w:val="00F74A53"/>
    <w:rsid w:val="00F752C7"/>
    <w:rsid w:val="00F77833"/>
    <w:rsid w:val="00F77FE4"/>
    <w:rsid w:val="00F80244"/>
    <w:rsid w:val="00F813D8"/>
    <w:rsid w:val="00F8160C"/>
    <w:rsid w:val="00F82EAB"/>
    <w:rsid w:val="00F839BE"/>
    <w:rsid w:val="00F83C08"/>
    <w:rsid w:val="00F84B90"/>
    <w:rsid w:val="00F84C7D"/>
    <w:rsid w:val="00F850C5"/>
    <w:rsid w:val="00F85956"/>
    <w:rsid w:val="00F86236"/>
    <w:rsid w:val="00F870CA"/>
    <w:rsid w:val="00F8734A"/>
    <w:rsid w:val="00F8741B"/>
    <w:rsid w:val="00F87DD6"/>
    <w:rsid w:val="00F91C3B"/>
    <w:rsid w:val="00F92020"/>
    <w:rsid w:val="00F921F1"/>
    <w:rsid w:val="00F933F3"/>
    <w:rsid w:val="00F937AF"/>
    <w:rsid w:val="00F9464D"/>
    <w:rsid w:val="00F94D34"/>
    <w:rsid w:val="00F958D1"/>
    <w:rsid w:val="00F96849"/>
    <w:rsid w:val="00F96E8A"/>
    <w:rsid w:val="00FA0375"/>
    <w:rsid w:val="00FA07B1"/>
    <w:rsid w:val="00FA0FC7"/>
    <w:rsid w:val="00FA1CB2"/>
    <w:rsid w:val="00FA1D4E"/>
    <w:rsid w:val="00FA221E"/>
    <w:rsid w:val="00FA226B"/>
    <w:rsid w:val="00FA2796"/>
    <w:rsid w:val="00FA309D"/>
    <w:rsid w:val="00FA3A30"/>
    <w:rsid w:val="00FA3D2F"/>
    <w:rsid w:val="00FA3F7E"/>
    <w:rsid w:val="00FA4A4C"/>
    <w:rsid w:val="00FA5372"/>
    <w:rsid w:val="00FA5E63"/>
    <w:rsid w:val="00FA63F5"/>
    <w:rsid w:val="00FA706A"/>
    <w:rsid w:val="00FB011B"/>
    <w:rsid w:val="00FB035C"/>
    <w:rsid w:val="00FB087F"/>
    <w:rsid w:val="00FB0A7E"/>
    <w:rsid w:val="00FB2883"/>
    <w:rsid w:val="00FB3C69"/>
    <w:rsid w:val="00FB471D"/>
    <w:rsid w:val="00FB4DBA"/>
    <w:rsid w:val="00FB700B"/>
    <w:rsid w:val="00FC27AE"/>
    <w:rsid w:val="00FC2A19"/>
    <w:rsid w:val="00FC2C7F"/>
    <w:rsid w:val="00FC54EC"/>
    <w:rsid w:val="00FC5F1A"/>
    <w:rsid w:val="00FC71D1"/>
    <w:rsid w:val="00FC74C3"/>
    <w:rsid w:val="00FC7666"/>
    <w:rsid w:val="00FD026D"/>
    <w:rsid w:val="00FD197B"/>
    <w:rsid w:val="00FD22E4"/>
    <w:rsid w:val="00FD3685"/>
    <w:rsid w:val="00FD3EED"/>
    <w:rsid w:val="00FD3F80"/>
    <w:rsid w:val="00FD5036"/>
    <w:rsid w:val="00FD5201"/>
    <w:rsid w:val="00FD540D"/>
    <w:rsid w:val="00FD6961"/>
    <w:rsid w:val="00FD69E9"/>
    <w:rsid w:val="00FD6AF9"/>
    <w:rsid w:val="00FD7CFE"/>
    <w:rsid w:val="00FE052E"/>
    <w:rsid w:val="00FE0BBD"/>
    <w:rsid w:val="00FE0F1F"/>
    <w:rsid w:val="00FE12F3"/>
    <w:rsid w:val="00FE1EC9"/>
    <w:rsid w:val="00FE2705"/>
    <w:rsid w:val="00FE2E1F"/>
    <w:rsid w:val="00FE31D3"/>
    <w:rsid w:val="00FE33A8"/>
    <w:rsid w:val="00FE4EAB"/>
    <w:rsid w:val="00FE4F75"/>
    <w:rsid w:val="00FE5F6E"/>
    <w:rsid w:val="00FE60D1"/>
    <w:rsid w:val="00FE6504"/>
    <w:rsid w:val="00FE654B"/>
    <w:rsid w:val="00FE65C9"/>
    <w:rsid w:val="00FE6B2B"/>
    <w:rsid w:val="00FE705C"/>
    <w:rsid w:val="00FE71F5"/>
    <w:rsid w:val="00FF03FD"/>
    <w:rsid w:val="00FF08D4"/>
    <w:rsid w:val="00FF1209"/>
    <w:rsid w:val="00FF34F8"/>
    <w:rsid w:val="00FF38D7"/>
    <w:rsid w:val="00FF3C06"/>
    <w:rsid w:val="00FF402E"/>
    <w:rsid w:val="00FF4973"/>
    <w:rsid w:val="00FF4F5A"/>
    <w:rsid w:val="00FF6A58"/>
    <w:rsid w:val="00FF712C"/>
    <w:rsid w:val="00FF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0B412"/>
  <w15:chartTrackingRefBased/>
  <w15:docId w15:val="{D810B700-E153-D149-9FF5-CACBDBCA4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1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27C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227CF"/>
  </w:style>
  <w:style w:type="character" w:styleId="PageNumber">
    <w:name w:val="page number"/>
    <w:basedOn w:val="DefaultParagraphFont"/>
    <w:uiPriority w:val="99"/>
    <w:semiHidden/>
    <w:unhideWhenUsed/>
    <w:rsid w:val="002227CF"/>
  </w:style>
  <w:style w:type="paragraph" w:styleId="ListParagraph">
    <w:name w:val="List Paragraph"/>
    <w:basedOn w:val="Normal"/>
    <w:uiPriority w:val="34"/>
    <w:qFormat/>
    <w:rsid w:val="00CB3FDE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F1563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1563F"/>
  </w:style>
  <w:style w:type="character" w:styleId="UnresolvedMention">
    <w:name w:val="Unresolved Mention"/>
    <w:basedOn w:val="DefaultParagraphFont"/>
    <w:uiPriority w:val="99"/>
    <w:semiHidden/>
    <w:unhideWhenUsed/>
    <w:rsid w:val="009B33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447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13F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D13F7"/>
  </w:style>
  <w:style w:type="paragraph" w:styleId="NormalWeb">
    <w:name w:val="Normal (Web)"/>
    <w:basedOn w:val="Normal"/>
    <w:uiPriority w:val="99"/>
    <w:semiHidden/>
    <w:unhideWhenUsed/>
    <w:rsid w:val="00A7087C"/>
    <w:pPr>
      <w:spacing w:before="100" w:beforeAutospacing="1" w:after="100" w:afterAutospacing="1"/>
    </w:pPr>
  </w:style>
  <w:style w:type="paragraph" w:customStyle="1" w:styleId="GrantArial11">
    <w:name w:val="Grant/Arial 11"/>
    <w:basedOn w:val="Normal"/>
    <w:rsid w:val="00C77D7F"/>
    <w:pPr>
      <w:widowControl w:val="0"/>
      <w:tabs>
        <w:tab w:val="left" w:pos="720"/>
      </w:tabs>
      <w:spacing w:line="260" w:lineRule="exact"/>
    </w:pPr>
    <w:rPr>
      <w:rFonts w:ascii="Arial" w:eastAsia="MS Mincho" w:hAnsi="Arial"/>
      <w:sz w:val="22"/>
      <w:lang w:eastAsia="en-US"/>
    </w:rPr>
  </w:style>
  <w:style w:type="paragraph" w:customStyle="1" w:styleId="JNS">
    <w:name w:val="JNS"/>
    <w:basedOn w:val="Normal"/>
    <w:rsid w:val="00FD6961"/>
    <w:pPr>
      <w:widowControl w:val="0"/>
      <w:tabs>
        <w:tab w:val="left" w:pos="720"/>
      </w:tabs>
      <w:spacing w:line="480" w:lineRule="auto"/>
    </w:pPr>
    <w:rPr>
      <w:rFonts w:eastAsia="Times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A4A1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A4A1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A4A17"/>
  </w:style>
  <w:style w:type="character" w:customStyle="1" w:styleId="EndNoteBibliographyChar">
    <w:name w:val="EndNote Bibliography Char"/>
    <w:basedOn w:val="DefaultParagraphFont"/>
    <w:link w:val="EndNoteBibliography"/>
    <w:rsid w:val="003A4A17"/>
    <w:rPr>
      <w:rFonts w:ascii="Times New Roman" w:eastAsia="Times New Roman" w:hAnsi="Times New Roman" w:cs="Times New Roman"/>
    </w:rPr>
  </w:style>
  <w:style w:type="character" w:customStyle="1" w:styleId="xref">
    <w:name w:val="xref"/>
    <w:basedOn w:val="DefaultParagraphFont"/>
    <w:rsid w:val="00935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60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60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97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9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9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0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8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4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94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94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67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8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5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2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12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14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3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7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1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06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1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2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2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1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2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60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23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82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2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8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7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0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0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2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16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9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6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12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7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83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0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5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7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9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72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2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46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3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8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54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2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23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7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1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94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3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8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2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3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4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5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6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7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24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9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8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6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61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9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74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6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D00291-1891-B248-8C36-BF246AADB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toshi Irie</dc:creator>
  <cp:keywords/>
  <dc:description/>
  <cp:lastModifiedBy>Fumitoshi Irie</cp:lastModifiedBy>
  <cp:revision>2</cp:revision>
  <cp:lastPrinted>2021-08-09T17:21:00Z</cp:lastPrinted>
  <dcterms:created xsi:type="dcterms:W3CDTF">2021-10-20T17:54:00Z</dcterms:created>
  <dcterms:modified xsi:type="dcterms:W3CDTF">2021-10-20T17:54:00Z</dcterms:modified>
</cp:coreProperties>
</file>